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9C17B" w14:textId="77777777" w:rsidR="00A20709" w:rsidRPr="00BC41A3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asciiTheme="minorHAnsi" w:hAnsiTheme="minorHAnsi" w:cstheme="minorHAnsi"/>
          <w:color w:val="000000"/>
          <w:lang w:val="en-GB"/>
        </w:rPr>
      </w:pPr>
      <w:r w:rsidRPr="00BC41A3">
        <w:rPr>
          <w:rFonts w:asciiTheme="minorHAnsi" w:hAnsiTheme="minorHAnsi" w:cstheme="minorHAnsi"/>
          <w:b/>
          <w:bCs/>
          <w:color w:val="000000"/>
          <w:lang w:val="en-GB"/>
        </w:rPr>
        <w:t>Supplemental Table 1.</w:t>
      </w:r>
      <w:r w:rsidRPr="00BC41A3">
        <w:rPr>
          <w:rFonts w:asciiTheme="minorHAnsi" w:hAnsiTheme="minorHAnsi" w:cstheme="minorHAnsi"/>
          <w:color w:val="000000"/>
          <w:lang w:val="en-GB"/>
        </w:rPr>
        <w:t xml:space="preserve"> Inclusion and exclusion criteria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6830"/>
      </w:tblGrid>
      <w:tr w:rsidR="00A20709" w:rsidRPr="002E662E" w14:paraId="3C89C3AF" w14:textId="77777777" w:rsidTr="00B97FB8">
        <w:tc>
          <w:tcPr>
            <w:tcW w:w="2096" w:type="dxa"/>
            <w:shd w:val="clear" w:color="auto" w:fill="auto"/>
          </w:tcPr>
          <w:p w14:paraId="44506BF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30" w:type="dxa"/>
            <w:shd w:val="clear" w:color="auto" w:fill="auto"/>
          </w:tcPr>
          <w:p w14:paraId="5C4ACC3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riteria</w:t>
            </w:r>
          </w:p>
        </w:tc>
      </w:tr>
      <w:tr w:rsidR="00A20709" w:rsidRPr="003A15D7" w14:paraId="7FC6D402" w14:textId="77777777" w:rsidTr="00B97FB8">
        <w:tc>
          <w:tcPr>
            <w:tcW w:w="2096" w:type="dxa"/>
          </w:tcPr>
          <w:p w14:paraId="0C24D8A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clusion</w:t>
            </w:r>
          </w:p>
        </w:tc>
        <w:tc>
          <w:tcPr>
            <w:tcW w:w="6830" w:type="dxa"/>
          </w:tcPr>
          <w:p w14:paraId="7C9874D4" w14:textId="77777777" w:rsidR="00A20709" w:rsidRPr="00BC41A3" w:rsidRDefault="00A20709" w:rsidP="00B97FB8">
            <w:pPr>
              <w:pStyle w:val="textbericht"/>
              <w:numPr>
                <w:ilvl w:val="0"/>
                <w:numId w:val="16"/>
              </w:numPr>
              <w:spacing w:before="0" w:after="120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 18 years or greater at the time of surgery</w:t>
            </w:r>
          </w:p>
        </w:tc>
      </w:tr>
      <w:tr w:rsidR="00A20709" w:rsidRPr="003A15D7" w14:paraId="7217579A" w14:textId="77777777" w:rsidTr="00B97FB8">
        <w:tc>
          <w:tcPr>
            <w:tcW w:w="2096" w:type="dxa"/>
          </w:tcPr>
          <w:p w14:paraId="09C05F9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xclusion</w:t>
            </w:r>
          </w:p>
        </w:tc>
        <w:tc>
          <w:tcPr>
            <w:tcW w:w="6830" w:type="dxa"/>
          </w:tcPr>
          <w:p w14:paraId="3420F2DC" w14:textId="77777777" w:rsidR="00A20709" w:rsidRPr="00BC41A3" w:rsidRDefault="00A20709" w:rsidP="00B97FB8">
            <w:pPr>
              <w:pStyle w:val="textbericht"/>
              <w:numPr>
                <w:ilvl w:val="0"/>
                <w:numId w:val="16"/>
              </w:numPr>
              <w:spacing w:before="0" w:after="120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tients undergoing minimal invasive biopsies and eye surgery</w:t>
            </w:r>
          </w:p>
          <w:p w14:paraId="6F11C02E" w14:textId="77777777" w:rsidR="00A20709" w:rsidRPr="00BC41A3" w:rsidRDefault="00A20709" w:rsidP="00B97FB8">
            <w:pPr>
              <w:pStyle w:val="textbericht"/>
              <w:numPr>
                <w:ilvl w:val="0"/>
                <w:numId w:val="16"/>
              </w:numPr>
              <w:spacing w:before="0" w:after="120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SI at the time of surgery</w:t>
            </w:r>
          </w:p>
          <w:p w14:paraId="170691E2" w14:textId="77777777" w:rsidR="00A20709" w:rsidRPr="00BC41A3" w:rsidRDefault="00A20709" w:rsidP="00B97FB8">
            <w:pPr>
              <w:pStyle w:val="textbericht"/>
              <w:numPr>
                <w:ilvl w:val="0"/>
                <w:numId w:val="16"/>
              </w:numPr>
              <w:spacing w:before="0" w:after="120" w:line="276" w:lineRule="auto"/>
              <w:rPr>
                <w:rFonts w:ascii="Arial" w:hAnsi="Arial" w:cs="Arial"/>
                <w:color w:val="1A254C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ses with missing data defined as missing completely at random</w:t>
            </w:r>
          </w:p>
        </w:tc>
      </w:tr>
    </w:tbl>
    <w:p w14:paraId="04889A3F" w14:textId="77777777" w:rsidR="00A20709" w:rsidRPr="00BC41A3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asciiTheme="minorHAnsi" w:hAnsiTheme="minorHAnsi" w:cstheme="minorHAnsi"/>
          <w:b/>
          <w:bCs/>
          <w:color w:val="000000"/>
          <w:lang w:val="en-GB"/>
        </w:rPr>
      </w:pPr>
    </w:p>
    <w:p w14:paraId="07921A90" w14:textId="77777777" w:rsidR="00A20709" w:rsidRPr="00BC41A3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asciiTheme="minorHAnsi" w:hAnsiTheme="minorHAnsi" w:cstheme="minorHAnsi"/>
          <w:color w:val="000000"/>
          <w:lang w:val="en-GB"/>
        </w:rPr>
      </w:pPr>
      <w:r w:rsidRPr="00BC41A3">
        <w:rPr>
          <w:rFonts w:asciiTheme="minorHAnsi" w:hAnsiTheme="minorHAnsi" w:cstheme="minorHAnsi"/>
          <w:b/>
          <w:bCs/>
          <w:color w:val="000000"/>
          <w:lang w:val="en-GB"/>
        </w:rPr>
        <w:t>Supplemental Table 2.</w:t>
      </w:r>
      <w:r w:rsidRPr="00BC41A3">
        <w:rPr>
          <w:rFonts w:asciiTheme="minorHAnsi" w:hAnsiTheme="minorHAnsi" w:cstheme="minorHAnsi"/>
          <w:color w:val="000000"/>
          <w:lang w:val="en-GB"/>
        </w:rPr>
        <w:t xml:space="preserve"> Study site data per country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116"/>
        <w:gridCol w:w="1241"/>
        <w:gridCol w:w="1092"/>
        <w:gridCol w:w="1092"/>
        <w:gridCol w:w="1029"/>
        <w:gridCol w:w="1186"/>
      </w:tblGrid>
      <w:tr w:rsidR="00A20709" w:rsidRPr="002E662E" w14:paraId="51709197" w14:textId="77777777" w:rsidTr="00B97FB8">
        <w:tc>
          <w:tcPr>
            <w:tcW w:w="3823" w:type="dxa"/>
            <w:shd w:val="clear" w:color="auto" w:fill="auto"/>
          </w:tcPr>
          <w:p w14:paraId="0B11B83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701" w:type="dxa"/>
            <w:shd w:val="clear" w:color="auto" w:fill="auto"/>
          </w:tcPr>
          <w:p w14:paraId="41D4EEC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1" w:type="dxa"/>
            <w:shd w:val="clear" w:color="auto" w:fill="auto"/>
          </w:tcPr>
          <w:p w14:paraId="20D8DEC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701" w:type="dxa"/>
            <w:shd w:val="clear" w:color="auto" w:fill="auto"/>
          </w:tcPr>
          <w:p w14:paraId="3AE7184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01" w:type="dxa"/>
            <w:shd w:val="clear" w:color="auto" w:fill="auto"/>
          </w:tcPr>
          <w:p w14:paraId="4E9B97D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701" w:type="dxa"/>
            <w:shd w:val="clear" w:color="auto" w:fill="auto"/>
          </w:tcPr>
          <w:p w14:paraId="421DCFF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0CC089B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A20709" w:rsidRPr="002E662E" w14:paraId="16D9A8B5" w14:textId="77777777" w:rsidTr="00B97FB8">
        <w:tc>
          <w:tcPr>
            <w:tcW w:w="3823" w:type="dxa"/>
          </w:tcPr>
          <w:p w14:paraId="668E32B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Number of </w:t>
            </w:r>
            <w:r w:rsidRPr="002E662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entres</w:t>
            </w:r>
          </w:p>
        </w:tc>
        <w:tc>
          <w:tcPr>
            <w:tcW w:w="1701" w:type="dxa"/>
          </w:tcPr>
          <w:p w14:paraId="783C365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38FCEF8F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14:paraId="5A7F1FE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59F7004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</w:tcPr>
          <w:p w14:paraId="73D1D80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5459DF5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A20709" w:rsidRPr="002E662E" w14:paraId="282338B6" w14:textId="77777777" w:rsidTr="00B97FB8">
        <w:tc>
          <w:tcPr>
            <w:tcW w:w="3823" w:type="dxa"/>
          </w:tcPr>
          <w:p w14:paraId="3729DFA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 of included patients</w:t>
            </w:r>
          </w:p>
        </w:tc>
        <w:tc>
          <w:tcPr>
            <w:tcW w:w="1701" w:type="dxa"/>
          </w:tcPr>
          <w:p w14:paraId="5C75D07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974</w:t>
            </w:r>
          </w:p>
        </w:tc>
        <w:tc>
          <w:tcPr>
            <w:tcW w:w="1701" w:type="dxa"/>
          </w:tcPr>
          <w:p w14:paraId="2ECBA4C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557C17B7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384</w:t>
            </w:r>
          </w:p>
        </w:tc>
        <w:tc>
          <w:tcPr>
            <w:tcW w:w="1701" w:type="dxa"/>
          </w:tcPr>
          <w:p w14:paraId="14A6A9A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7934</w:t>
            </w:r>
          </w:p>
        </w:tc>
        <w:tc>
          <w:tcPr>
            <w:tcW w:w="1701" w:type="dxa"/>
          </w:tcPr>
          <w:p w14:paraId="58C6AA1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168</w:t>
            </w:r>
          </w:p>
        </w:tc>
        <w:tc>
          <w:tcPr>
            <w:tcW w:w="1701" w:type="dxa"/>
          </w:tcPr>
          <w:p w14:paraId="5878AA1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8,9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</w:tr>
    </w:tbl>
    <w:p w14:paraId="6A436299" w14:textId="77777777" w:rsidR="00A20709" w:rsidRPr="00BC41A3" w:rsidRDefault="00A20709" w:rsidP="00A20709">
      <w:pPr>
        <w:rPr>
          <w:rFonts w:cstheme="minorHAnsi"/>
          <w:color w:val="000000"/>
          <w:sz w:val="20"/>
          <w:szCs w:val="20"/>
          <w:lang w:val="en-GB"/>
        </w:rPr>
      </w:pPr>
    </w:p>
    <w:p w14:paraId="362A8889" w14:textId="77777777" w:rsidR="00A20709" w:rsidRPr="00BC41A3" w:rsidRDefault="00A20709" w:rsidP="00A20709">
      <w:pPr>
        <w:rPr>
          <w:rFonts w:eastAsia="Calibri" w:cstheme="minorHAnsi"/>
          <w:color w:val="000000"/>
          <w:sz w:val="20"/>
          <w:szCs w:val="20"/>
          <w:lang w:val="en-GB" w:eastAsia="de-DE"/>
        </w:rPr>
      </w:pPr>
      <w:r w:rsidRPr="00BC41A3">
        <w:rPr>
          <w:rFonts w:eastAsia="Calibri" w:cstheme="minorHAnsi"/>
          <w:b/>
          <w:bCs/>
          <w:color w:val="000000"/>
          <w:sz w:val="24"/>
          <w:szCs w:val="24"/>
          <w:lang w:val="en-GB" w:eastAsia="de-DE"/>
        </w:rPr>
        <w:t xml:space="preserve">Supplemental Table 3. </w:t>
      </w:r>
      <w:r w:rsidRPr="00BC41A3">
        <w:rPr>
          <w:rFonts w:eastAsia="Calibri" w:cstheme="minorHAnsi"/>
          <w:color w:val="000000"/>
          <w:sz w:val="24"/>
          <w:szCs w:val="24"/>
          <w:lang w:val="en-GB" w:eastAsia="de-DE"/>
        </w:rPr>
        <w:t xml:space="preserve">Microbiological data from </w:t>
      </w:r>
      <w:r w:rsidRPr="00BC41A3">
        <w:rPr>
          <w:rFonts w:eastAsia="Calibri" w:cstheme="minorHAnsi"/>
          <w:i/>
          <w:color w:val="000000"/>
          <w:sz w:val="24"/>
          <w:szCs w:val="24"/>
          <w:lang w:val="en-GB" w:eastAsia="de-DE"/>
        </w:rPr>
        <w:t>S. aureus</w:t>
      </w:r>
      <w:r w:rsidRPr="00BC41A3">
        <w:rPr>
          <w:rFonts w:eastAsia="Calibri" w:cstheme="minorHAnsi"/>
          <w:color w:val="000000"/>
          <w:sz w:val="24"/>
          <w:szCs w:val="24"/>
          <w:lang w:val="en-GB" w:eastAsia="de-DE"/>
        </w:rPr>
        <w:t xml:space="preserve"> SSI cases</w:t>
      </w:r>
    </w:p>
    <w:tbl>
      <w:tblPr>
        <w:tblStyle w:val="TabellemithellemGitternetz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062"/>
        <w:gridCol w:w="2062"/>
        <w:gridCol w:w="2062"/>
      </w:tblGrid>
      <w:tr w:rsidR="00A20709" w:rsidRPr="002E662E" w14:paraId="660FE326" w14:textId="77777777" w:rsidTr="00B97FB8">
        <w:trPr>
          <w:trHeight w:val="454"/>
        </w:trPr>
        <w:tc>
          <w:tcPr>
            <w:tcW w:w="2830" w:type="dxa"/>
            <w:shd w:val="clear" w:color="auto" w:fill="auto"/>
            <w:noWrap/>
          </w:tcPr>
          <w:p w14:paraId="18C4BA67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62" w:type="dxa"/>
            <w:shd w:val="clear" w:color="auto" w:fill="auto"/>
          </w:tcPr>
          <w:p w14:paraId="4E2FB199" w14:textId="0E57C8D5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i/>
                <w:color w:val="000000"/>
                <w:sz w:val="20"/>
                <w:szCs w:val="20"/>
                <w:lang w:val="en-GB" w:eastAsia="de-DE"/>
              </w:rPr>
              <w:t>S. aureus</w:t>
            </w: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 xml:space="preserve"> SSI [n (%)]</w:t>
            </w:r>
            <w:r w:rsidR="003832A1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 xml:space="preserve"> N = 744</w:t>
            </w:r>
          </w:p>
        </w:tc>
        <w:tc>
          <w:tcPr>
            <w:tcW w:w="2062" w:type="dxa"/>
            <w:shd w:val="clear" w:color="auto" w:fill="auto"/>
            <w:noWrap/>
          </w:tcPr>
          <w:p w14:paraId="16BD0C8E" w14:textId="3F02831B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MSSA SSI [n (%)]</w:t>
            </w:r>
            <w:r w:rsidR="003832A1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 xml:space="preserve"> N = 640</w:t>
            </w:r>
          </w:p>
        </w:tc>
        <w:tc>
          <w:tcPr>
            <w:tcW w:w="2062" w:type="dxa"/>
            <w:shd w:val="clear" w:color="auto" w:fill="auto"/>
            <w:noWrap/>
          </w:tcPr>
          <w:p w14:paraId="6D97727C" w14:textId="09DBAC60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MRSA [n (%)]</w:t>
            </w:r>
            <w:r w:rsidR="003832A1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 xml:space="preserve"> N = 104</w:t>
            </w:r>
          </w:p>
        </w:tc>
      </w:tr>
      <w:tr w:rsidR="00A20709" w:rsidRPr="002E662E" w14:paraId="3C5E4B58" w14:textId="77777777" w:rsidTr="00B97FB8">
        <w:trPr>
          <w:trHeight w:val="1153"/>
        </w:trPr>
        <w:tc>
          <w:tcPr>
            <w:tcW w:w="2830" w:type="dxa"/>
            <w:noWrap/>
          </w:tcPr>
          <w:p w14:paraId="0A8A1C6C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Type of SSI</w:t>
            </w:r>
          </w:p>
          <w:p w14:paraId="6F71191F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Superficial incisional</w:t>
            </w:r>
          </w:p>
          <w:p w14:paraId="60DDBBD0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Deep incisional</w:t>
            </w:r>
          </w:p>
          <w:p w14:paraId="357AF6A6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Organ space</w:t>
            </w:r>
          </w:p>
        </w:tc>
        <w:tc>
          <w:tcPr>
            <w:tcW w:w="2062" w:type="dxa"/>
          </w:tcPr>
          <w:p w14:paraId="49552136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61E7E577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354 (46.3)</w:t>
            </w:r>
          </w:p>
          <w:p w14:paraId="185ADFB3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sz w:val="20"/>
                <w:szCs w:val="20"/>
                <w:lang w:val="en-GB" w:eastAsia="de-DE"/>
              </w:rPr>
              <w:t>206 (27.0)</w:t>
            </w:r>
          </w:p>
          <w:p w14:paraId="714484DB" w14:textId="77777777" w:rsidR="00A20709" w:rsidRPr="00BC41A3" w:rsidRDefault="00A20709" w:rsidP="00B97FB8">
            <w:pPr>
              <w:rPr>
                <w:rFonts w:eastAsia="Calibri" w:cstheme="minorHAnsi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sz w:val="20"/>
                <w:szCs w:val="20"/>
                <w:lang w:val="en-GB" w:eastAsia="de-DE"/>
              </w:rPr>
              <w:t>204 (26.7)</w:t>
            </w:r>
          </w:p>
        </w:tc>
        <w:tc>
          <w:tcPr>
            <w:tcW w:w="2062" w:type="dxa"/>
            <w:noWrap/>
          </w:tcPr>
          <w:p w14:paraId="6CA9B38D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455A1AF0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307 (46.5)</w:t>
            </w:r>
          </w:p>
          <w:p w14:paraId="2CC846A0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sz w:val="20"/>
                <w:szCs w:val="20"/>
                <w:lang w:val="en-GB" w:eastAsia="de-DE"/>
              </w:rPr>
              <w:t>172 (26.1)</w:t>
            </w:r>
          </w:p>
          <w:p w14:paraId="1A4A2F03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sz w:val="20"/>
                <w:szCs w:val="20"/>
                <w:lang w:val="en-GB" w:eastAsia="de-DE"/>
              </w:rPr>
              <w:t>181 (27.4)</w:t>
            </w:r>
          </w:p>
        </w:tc>
        <w:tc>
          <w:tcPr>
            <w:tcW w:w="2062" w:type="dxa"/>
            <w:noWrap/>
          </w:tcPr>
          <w:p w14:paraId="2AFA3320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5B880C78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47 (45.2)</w:t>
            </w:r>
          </w:p>
          <w:p w14:paraId="0D533A21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34 (32.7)</w:t>
            </w:r>
          </w:p>
          <w:p w14:paraId="4CE9B1FE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23 (22.1)</w:t>
            </w:r>
          </w:p>
        </w:tc>
      </w:tr>
      <w:tr w:rsidR="00A20709" w:rsidRPr="002E662E" w14:paraId="6201B1BF" w14:textId="77777777" w:rsidTr="00B97FB8">
        <w:trPr>
          <w:trHeight w:val="1622"/>
        </w:trPr>
        <w:tc>
          <w:tcPr>
            <w:tcW w:w="2830" w:type="dxa"/>
            <w:shd w:val="clear" w:color="auto" w:fill="auto"/>
            <w:noWrap/>
            <w:hideMark/>
          </w:tcPr>
          <w:p w14:paraId="087D424B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Specimen type</w:t>
            </w:r>
          </w:p>
          <w:p w14:paraId="4864EA1F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Aspirate</w:t>
            </w:r>
          </w:p>
          <w:p w14:paraId="62768DE9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Blood culture</w:t>
            </w:r>
          </w:p>
          <w:p w14:paraId="792F1E00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Sample obtained during surgery</w:t>
            </w:r>
          </w:p>
          <w:p w14:paraId="1F9ED798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Wound swab</w:t>
            </w:r>
          </w:p>
        </w:tc>
        <w:tc>
          <w:tcPr>
            <w:tcW w:w="2062" w:type="dxa"/>
            <w:shd w:val="clear" w:color="auto" w:fill="auto"/>
          </w:tcPr>
          <w:p w14:paraId="2BC1A3C8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3EB50706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71 (9.5)</w:t>
            </w:r>
          </w:p>
          <w:p w14:paraId="41DB4314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35 (4.7)</w:t>
            </w:r>
          </w:p>
          <w:p w14:paraId="13A91E33" w14:textId="77777777" w:rsidR="00A20709" w:rsidRPr="00BC41A3" w:rsidRDefault="00A20709" w:rsidP="00B97FB8">
            <w:pPr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200 (26.9)</w:t>
            </w:r>
          </w:p>
          <w:p w14:paraId="59F84C63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25976535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438 (58.9)</w:t>
            </w:r>
          </w:p>
        </w:tc>
        <w:tc>
          <w:tcPr>
            <w:tcW w:w="2062" w:type="dxa"/>
            <w:shd w:val="clear" w:color="auto" w:fill="auto"/>
            <w:noWrap/>
            <w:hideMark/>
          </w:tcPr>
          <w:p w14:paraId="3C1263AB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2886608D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58 (9.1)</w:t>
            </w:r>
          </w:p>
          <w:p w14:paraId="4632DB5D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33 (5.2)</w:t>
            </w:r>
          </w:p>
          <w:p w14:paraId="281645F8" w14:textId="77777777" w:rsidR="00A20709" w:rsidRPr="00BC41A3" w:rsidRDefault="00A20709" w:rsidP="00B97FB8">
            <w:pPr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166 (26.0)</w:t>
            </w:r>
          </w:p>
          <w:p w14:paraId="798703FF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4BB143B9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383 (59.8)</w:t>
            </w:r>
          </w:p>
          <w:p w14:paraId="6A7FF43C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062" w:type="dxa"/>
            <w:shd w:val="clear" w:color="auto" w:fill="auto"/>
            <w:noWrap/>
            <w:hideMark/>
          </w:tcPr>
          <w:p w14:paraId="49C98E71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546A6D6D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13 (12.5)</w:t>
            </w:r>
          </w:p>
          <w:p w14:paraId="11F4C96A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2 (1.9)</w:t>
            </w:r>
          </w:p>
          <w:p w14:paraId="76DFA0AD" w14:textId="77777777" w:rsidR="00A20709" w:rsidRPr="00BC41A3" w:rsidRDefault="00A20709" w:rsidP="00B97FB8">
            <w:pPr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34 (32.7)</w:t>
            </w:r>
          </w:p>
          <w:p w14:paraId="7C23FD63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0BBCB894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55 (52.9)</w:t>
            </w:r>
          </w:p>
        </w:tc>
      </w:tr>
      <w:tr w:rsidR="00A20709" w:rsidRPr="002E662E" w14:paraId="7E5112D3" w14:textId="77777777" w:rsidTr="00B97FB8">
        <w:trPr>
          <w:trHeight w:val="1735"/>
        </w:trPr>
        <w:tc>
          <w:tcPr>
            <w:tcW w:w="2830" w:type="dxa"/>
            <w:shd w:val="clear" w:color="auto" w:fill="auto"/>
            <w:noWrap/>
          </w:tcPr>
          <w:p w14:paraId="760CDE20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Wound class</w:t>
            </w:r>
          </w:p>
          <w:p w14:paraId="66B2677C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Clean</w:t>
            </w:r>
          </w:p>
          <w:p w14:paraId="6538F59B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Clean-contaminated</w:t>
            </w:r>
          </w:p>
          <w:p w14:paraId="55333B49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Contaminated</w:t>
            </w:r>
          </w:p>
          <w:p w14:paraId="297642A7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Dirty</w:t>
            </w:r>
          </w:p>
          <w:p w14:paraId="38E7C00F" w14:textId="77777777" w:rsidR="00A20709" w:rsidRPr="00BC41A3" w:rsidRDefault="00A20709" w:rsidP="00B97FB8">
            <w:pPr>
              <w:spacing w:after="120"/>
              <w:ind w:left="7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Unknown</w:t>
            </w:r>
          </w:p>
        </w:tc>
        <w:tc>
          <w:tcPr>
            <w:tcW w:w="2062" w:type="dxa"/>
            <w:shd w:val="clear" w:color="auto" w:fill="auto"/>
          </w:tcPr>
          <w:p w14:paraId="2DBFCC8D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3217138B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373 (50.1)</w:t>
            </w:r>
          </w:p>
          <w:p w14:paraId="3A557890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154 (20.7)</w:t>
            </w:r>
          </w:p>
          <w:p w14:paraId="7BFF0792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98 (13.2)</w:t>
            </w:r>
          </w:p>
          <w:p w14:paraId="01D27563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61 (8.2)</w:t>
            </w:r>
          </w:p>
          <w:p w14:paraId="01EE087F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58 (7.8)</w:t>
            </w:r>
          </w:p>
        </w:tc>
        <w:tc>
          <w:tcPr>
            <w:tcW w:w="2062" w:type="dxa"/>
            <w:shd w:val="clear" w:color="auto" w:fill="auto"/>
            <w:noWrap/>
          </w:tcPr>
          <w:p w14:paraId="23C8A617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63988270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314 (49.1)</w:t>
            </w:r>
          </w:p>
          <w:p w14:paraId="6CD0DCD3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133 (20.8)</w:t>
            </w:r>
          </w:p>
          <w:p w14:paraId="23B47833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86 (13.4)</w:t>
            </w:r>
          </w:p>
          <w:p w14:paraId="5D740595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56 (8.8)</w:t>
            </w:r>
          </w:p>
          <w:p w14:paraId="470702CA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51 (8.0)</w:t>
            </w:r>
          </w:p>
        </w:tc>
        <w:tc>
          <w:tcPr>
            <w:tcW w:w="2062" w:type="dxa"/>
            <w:shd w:val="clear" w:color="auto" w:fill="auto"/>
            <w:noWrap/>
          </w:tcPr>
          <w:p w14:paraId="7302DB2B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</w:p>
          <w:p w14:paraId="4F9EEE04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59 (56.7)</w:t>
            </w:r>
          </w:p>
          <w:p w14:paraId="1F1DF0CA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21 (20.2)</w:t>
            </w:r>
          </w:p>
          <w:p w14:paraId="5AAB26FC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12 (11.5)</w:t>
            </w:r>
          </w:p>
          <w:p w14:paraId="730374D3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5 (4.8)</w:t>
            </w:r>
          </w:p>
          <w:p w14:paraId="66A5B657" w14:textId="77777777" w:rsidR="00A20709" w:rsidRPr="00BC41A3" w:rsidRDefault="00A20709" w:rsidP="00B97FB8">
            <w:pPr>
              <w:spacing w:after="120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BC41A3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7 (6.7)</w:t>
            </w:r>
          </w:p>
        </w:tc>
      </w:tr>
    </w:tbl>
    <w:p w14:paraId="074C2616" w14:textId="77777777" w:rsidR="00A20709" w:rsidRPr="00BC41A3" w:rsidRDefault="00A20709" w:rsidP="00A20709">
      <w:pPr>
        <w:rPr>
          <w:rFonts w:eastAsia="Calibri" w:cstheme="minorHAnsi"/>
          <w:color w:val="000000"/>
          <w:sz w:val="20"/>
          <w:szCs w:val="20"/>
          <w:lang w:val="en-GB" w:eastAsia="de-DE"/>
        </w:rPr>
      </w:pPr>
      <w:r w:rsidRPr="00BC41A3">
        <w:rPr>
          <w:rFonts w:cstheme="minorHAnsi"/>
          <w:color w:val="000000"/>
          <w:sz w:val="20"/>
          <w:szCs w:val="20"/>
          <w:lang w:val="en-GB"/>
        </w:rPr>
        <w:br w:type="page"/>
      </w:r>
    </w:p>
    <w:p w14:paraId="5B9938AA" w14:textId="2FD4E287" w:rsidR="00DE0CCE" w:rsidRPr="00A20709" w:rsidRDefault="00DE0CCE" w:rsidP="00DE0CCE">
      <w:pPr>
        <w:rPr>
          <w:rFonts w:cstheme="minorHAnsi"/>
          <w:color w:val="000000"/>
          <w:sz w:val="24"/>
          <w:szCs w:val="24"/>
          <w:lang w:val="en-GB"/>
        </w:rPr>
      </w:pPr>
      <w:r>
        <w:rPr>
          <w:rFonts w:eastAsia="Calibri" w:cstheme="minorHAnsi"/>
          <w:b/>
          <w:bCs/>
          <w:color w:val="000000"/>
          <w:sz w:val="24"/>
          <w:szCs w:val="24"/>
          <w:lang w:val="en-GB" w:eastAsia="de-DE"/>
        </w:rPr>
        <w:lastRenderedPageBreak/>
        <w:t xml:space="preserve">Supplemental </w:t>
      </w:r>
      <w:r w:rsidRPr="00BC41A3">
        <w:rPr>
          <w:rFonts w:eastAsia="Calibri" w:cstheme="minorHAnsi"/>
          <w:b/>
          <w:bCs/>
          <w:color w:val="000000"/>
          <w:sz w:val="24"/>
          <w:szCs w:val="24"/>
          <w:lang w:val="en-GB" w:eastAsia="de-DE"/>
        </w:rPr>
        <w:t xml:space="preserve">Table </w:t>
      </w:r>
      <w:r>
        <w:rPr>
          <w:rFonts w:eastAsia="Calibri" w:cstheme="minorHAnsi"/>
          <w:b/>
          <w:bCs/>
          <w:color w:val="000000"/>
          <w:sz w:val="24"/>
          <w:szCs w:val="24"/>
          <w:lang w:val="en-GB" w:eastAsia="de-DE"/>
        </w:rPr>
        <w:t>4</w:t>
      </w:r>
      <w:r w:rsidRPr="00BC41A3">
        <w:rPr>
          <w:rFonts w:eastAsia="Calibri" w:cstheme="minorHAnsi"/>
          <w:b/>
          <w:bCs/>
          <w:color w:val="000000"/>
          <w:sz w:val="24"/>
          <w:szCs w:val="24"/>
          <w:lang w:val="en-GB" w:eastAsia="de-DE"/>
        </w:rPr>
        <w:t>.</w:t>
      </w:r>
      <w:r w:rsidRPr="002E662E">
        <w:rPr>
          <w:rFonts w:cstheme="minorHAnsi"/>
          <w:color w:val="000000"/>
          <w:lang w:val="en-GB"/>
        </w:rPr>
        <w:t xml:space="preserve"> </w:t>
      </w:r>
      <w:r w:rsidRPr="00A20709">
        <w:rPr>
          <w:rFonts w:cstheme="minorHAnsi"/>
          <w:color w:val="000000"/>
          <w:sz w:val="24"/>
          <w:szCs w:val="24"/>
          <w:lang w:val="en-GB"/>
        </w:rPr>
        <w:t>Overall incidence of MRSA SSI per centre and country</w:t>
      </w:r>
      <w:r w:rsidRPr="00A20709">
        <w:rPr>
          <w:rFonts w:cstheme="minorHAnsi"/>
          <w:b/>
          <w:color w:val="000000"/>
          <w:sz w:val="24"/>
          <w:szCs w:val="24"/>
          <w:lang w:val="en-GB"/>
        </w:rPr>
        <w:t xml:space="preserve"> </w:t>
      </w:r>
    </w:p>
    <w:tbl>
      <w:tblPr>
        <w:tblStyle w:val="Tabellenraster"/>
        <w:tblW w:w="502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794"/>
        <w:gridCol w:w="1794"/>
        <w:gridCol w:w="1795"/>
        <w:gridCol w:w="1795"/>
      </w:tblGrid>
      <w:tr w:rsidR="00DE0CCE" w:rsidRPr="002E662E" w14:paraId="069F2B1B" w14:textId="77777777" w:rsidTr="00B97FB8">
        <w:trPr>
          <w:trHeight w:val="20"/>
        </w:trPr>
        <w:tc>
          <w:tcPr>
            <w:tcW w:w="1000" w:type="pct"/>
            <w:shd w:val="clear" w:color="auto" w:fill="auto"/>
          </w:tcPr>
          <w:p w14:paraId="201FC0BB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1A039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000" w:type="pct"/>
            <w:shd w:val="clear" w:color="auto" w:fill="auto"/>
          </w:tcPr>
          <w:p w14:paraId="7D3179C8" w14:textId="72E53E49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 of included patients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78903</w:t>
            </w:r>
          </w:p>
        </w:tc>
        <w:tc>
          <w:tcPr>
            <w:tcW w:w="1000" w:type="pct"/>
            <w:shd w:val="clear" w:color="auto" w:fill="auto"/>
          </w:tcPr>
          <w:p w14:paraId="6E19E22B" w14:textId="0C172E0D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 and percentage of MRSA SSI [n (%)]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04</w:t>
            </w:r>
          </w:p>
        </w:tc>
        <w:tc>
          <w:tcPr>
            <w:tcW w:w="1000" w:type="pct"/>
            <w:shd w:val="clear" w:color="auto" w:fill="auto"/>
          </w:tcPr>
          <w:p w14:paraId="720676D7" w14:textId="4B05B942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cidence rates of MRSA SSI [% (95% CI)]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04</w:t>
            </w:r>
          </w:p>
        </w:tc>
        <w:tc>
          <w:tcPr>
            <w:tcW w:w="1000" w:type="pct"/>
            <w:shd w:val="clear" w:color="auto" w:fill="auto"/>
          </w:tcPr>
          <w:p w14:paraId="7D0A139B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BS/ID on site</w:t>
            </w:r>
          </w:p>
        </w:tc>
      </w:tr>
      <w:tr w:rsidR="00DE0CCE" w:rsidRPr="002E662E" w14:paraId="69E9E54D" w14:textId="77777777" w:rsidTr="00B97FB8">
        <w:trPr>
          <w:trHeight w:val="1531"/>
        </w:trPr>
        <w:tc>
          <w:tcPr>
            <w:tcW w:w="1000" w:type="pct"/>
          </w:tcPr>
          <w:p w14:paraId="23455FC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rance</w:t>
            </w:r>
          </w:p>
          <w:p w14:paraId="3778659B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Limoges</w:t>
            </w:r>
          </w:p>
          <w:p w14:paraId="20DEBF01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urs</w:t>
            </w:r>
          </w:p>
          <w:p w14:paraId="1C525F15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endée</w:t>
            </w:r>
            <w:proofErr w:type="spellEnd"/>
          </w:p>
        </w:tc>
        <w:tc>
          <w:tcPr>
            <w:tcW w:w="1000" w:type="pct"/>
          </w:tcPr>
          <w:p w14:paraId="1F167AAD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974</w:t>
            </w:r>
          </w:p>
          <w:p w14:paraId="3C6D14B7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663</w:t>
            </w:r>
          </w:p>
          <w:p w14:paraId="3FC09077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697</w:t>
            </w:r>
          </w:p>
          <w:p w14:paraId="5972F2DB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614</w:t>
            </w:r>
          </w:p>
        </w:tc>
        <w:tc>
          <w:tcPr>
            <w:tcW w:w="1000" w:type="pct"/>
            <w:shd w:val="clear" w:color="auto" w:fill="auto"/>
          </w:tcPr>
          <w:p w14:paraId="29DB9C4B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21.2)</w:t>
            </w:r>
          </w:p>
          <w:p w14:paraId="6907AFD4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7.7)</w:t>
            </w:r>
          </w:p>
          <w:p w14:paraId="66F135E6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0.6)</w:t>
            </w:r>
          </w:p>
          <w:p w14:paraId="4EADA93F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2.9)</w:t>
            </w:r>
          </w:p>
        </w:tc>
        <w:tc>
          <w:tcPr>
            <w:tcW w:w="1000" w:type="pct"/>
            <w:shd w:val="clear" w:color="auto" w:fill="auto"/>
          </w:tcPr>
          <w:p w14:paraId="7742B6E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6 (0.04 – 0.09)</w:t>
            </w:r>
          </w:p>
          <w:p w14:paraId="557037D3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8 (0.04 – 0.17)</w:t>
            </w:r>
          </w:p>
          <w:p w14:paraId="4D1A8D91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7 (0.03 – 0.12)</w:t>
            </w:r>
          </w:p>
          <w:p w14:paraId="0EB5CD71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3 (0.01 – 0.10)</w:t>
            </w:r>
          </w:p>
        </w:tc>
        <w:tc>
          <w:tcPr>
            <w:tcW w:w="1000" w:type="pct"/>
          </w:tcPr>
          <w:p w14:paraId="6F9732C0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1682F3A0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known</w:t>
            </w:r>
          </w:p>
          <w:p w14:paraId="38C90EF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known</w:t>
            </w:r>
          </w:p>
          <w:p w14:paraId="14505C1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DE0CCE" w:rsidRPr="002E662E" w14:paraId="3E43529D" w14:textId="77777777" w:rsidTr="00B97FB8">
        <w:trPr>
          <w:trHeight w:val="1984"/>
        </w:trPr>
        <w:tc>
          <w:tcPr>
            <w:tcW w:w="1000" w:type="pct"/>
          </w:tcPr>
          <w:p w14:paraId="4D0E99FB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rmany</w:t>
            </w:r>
          </w:p>
          <w:p w14:paraId="44361850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LMU</w:t>
            </w:r>
          </w:p>
          <w:p w14:paraId="6A4F7EA4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KB</w:t>
            </w:r>
          </w:p>
          <w:p w14:paraId="06BA41A8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KJ</w:t>
            </w:r>
          </w:p>
          <w:p w14:paraId="327588F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KK</w:t>
            </w:r>
          </w:p>
        </w:tc>
        <w:tc>
          <w:tcPr>
            <w:tcW w:w="1000" w:type="pct"/>
          </w:tcPr>
          <w:p w14:paraId="6214821C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</w:p>
          <w:p w14:paraId="47D05B37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946</w:t>
            </w:r>
          </w:p>
          <w:p w14:paraId="1F482E2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109</w:t>
            </w:r>
          </w:p>
          <w:p w14:paraId="2F1FCB4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581</w:t>
            </w:r>
          </w:p>
          <w:p w14:paraId="71C69B0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807</w:t>
            </w:r>
          </w:p>
        </w:tc>
        <w:tc>
          <w:tcPr>
            <w:tcW w:w="1000" w:type="pct"/>
            <w:shd w:val="clear" w:color="auto" w:fill="auto"/>
          </w:tcPr>
          <w:p w14:paraId="6B36C192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 (15.4)</w:t>
            </w:r>
          </w:p>
          <w:p w14:paraId="2EACF075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3B917A11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5.8)</w:t>
            </w:r>
          </w:p>
          <w:p w14:paraId="5704B58B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3.8)</w:t>
            </w:r>
          </w:p>
          <w:p w14:paraId="6AB56764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4.8)</w:t>
            </w:r>
          </w:p>
        </w:tc>
        <w:tc>
          <w:tcPr>
            <w:tcW w:w="1000" w:type="pct"/>
            <w:shd w:val="clear" w:color="auto" w:fill="auto"/>
          </w:tcPr>
          <w:p w14:paraId="4C4C559F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3 (0.02 – 0.06)</w:t>
            </w:r>
          </w:p>
          <w:p w14:paraId="277D9CFD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2 (0.00 – 0.14)</w:t>
            </w:r>
          </w:p>
          <w:p w14:paraId="18FC62C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8 (0.04 – 0.19)</w:t>
            </w:r>
          </w:p>
          <w:p w14:paraId="2566A0CC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3 (0.01 – 0.07)</w:t>
            </w:r>
          </w:p>
          <w:p w14:paraId="6D337B8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3 (0.01 – 0.06)</w:t>
            </w:r>
          </w:p>
        </w:tc>
        <w:tc>
          <w:tcPr>
            <w:tcW w:w="1000" w:type="pct"/>
          </w:tcPr>
          <w:p w14:paraId="6B173745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74B03FAF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  <w:p w14:paraId="288812E3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  <w:p w14:paraId="0749611D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  <w:p w14:paraId="251F566D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DE0CCE" w:rsidRPr="00A64891" w14:paraId="00951A6F" w14:textId="77777777" w:rsidTr="00B97FB8">
        <w:trPr>
          <w:trHeight w:val="1361"/>
        </w:trPr>
        <w:tc>
          <w:tcPr>
            <w:tcW w:w="1000" w:type="pct"/>
          </w:tcPr>
          <w:p w14:paraId="37C521A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  <w:t>Spain</w:t>
            </w:r>
          </w:p>
          <w:p w14:paraId="20A914F5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  <w:t>HCB</w:t>
            </w:r>
          </w:p>
          <w:p w14:paraId="1195B633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  <w:t>HGGM</w:t>
            </w:r>
          </w:p>
          <w:p w14:paraId="377B890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  <w:t>IMIM</w:t>
            </w:r>
          </w:p>
          <w:p w14:paraId="1944F530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</w:pPr>
            <w:proofErr w:type="spellStart"/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  <w:t>LaFe</w:t>
            </w:r>
            <w:proofErr w:type="spellEnd"/>
          </w:p>
          <w:p w14:paraId="057F00E4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</w:pPr>
            <w:proofErr w:type="spellStart"/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  <w:t>RyC</w:t>
            </w:r>
            <w:proofErr w:type="spellEnd"/>
          </w:p>
        </w:tc>
        <w:tc>
          <w:tcPr>
            <w:tcW w:w="1000" w:type="pct"/>
          </w:tcPr>
          <w:p w14:paraId="7451E51F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7934</w:t>
            </w:r>
          </w:p>
          <w:p w14:paraId="04CFBC3E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041</w:t>
            </w:r>
          </w:p>
          <w:p w14:paraId="3075523E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344</w:t>
            </w:r>
          </w:p>
          <w:p w14:paraId="1FE0E573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555</w:t>
            </w:r>
          </w:p>
          <w:p w14:paraId="11CF26D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810</w:t>
            </w:r>
          </w:p>
          <w:p w14:paraId="531223E7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184</w:t>
            </w:r>
          </w:p>
        </w:tc>
        <w:tc>
          <w:tcPr>
            <w:tcW w:w="1000" w:type="pct"/>
            <w:shd w:val="clear" w:color="auto" w:fill="auto"/>
          </w:tcPr>
          <w:p w14:paraId="79F8434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 (55.8)</w:t>
            </w:r>
          </w:p>
          <w:p w14:paraId="443A36B7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6.7)</w:t>
            </w:r>
          </w:p>
          <w:p w14:paraId="0851D33D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 (20.2)</w:t>
            </w:r>
          </w:p>
          <w:p w14:paraId="46218CF2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6.7)</w:t>
            </w:r>
          </w:p>
          <w:p w14:paraId="10290C30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 (11.5)</w:t>
            </w:r>
          </w:p>
          <w:p w14:paraId="11C552F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0.6)</w:t>
            </w:r>
          </w:p>
        </w:tc>
        <w:tc>
          <w:tcPr>
            <w:tcW w:w="1000" w:type="pct"/>
            <w:shd w:val="clear" w:color="auto" w:fill="auto"/>
          </w:tcPr>
          <w:p w14:paraId="5A0CE383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9 (0.07 – 0.11)</w:t>
            </w:r>
          </w:p>
          <w:p w14:paraId="3B80F640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5 (0.03 – 0.11)</w:t>
            </w:r>
          </w:p>
          <w:p w14:paraId="5D73D10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4 (0.09 – 0.20)</w:t>
            </w:r>
          </w:p>
          <w:p w14:paraId="3F2733A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1 (0.05 – 0.22)</w:t>
            </w:r>
          </w:p>
          <w:p w14:paraId="5DF5E217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9 (0.05 – 0.16)</w:t>
            </w:r>
          </w:p>
          <w:p w14:paraId="3CEF6452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5 (0.03 – 0.10)</w:t>
            </w:r>
          </w:p>
        </w:tc>
        <w:tc>
          <w:tcPr>
            <w:tcW w:w="1000" w:type="pct"/>
          </w:tcPr>
          <w:p w14:paraId="46E88112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0AC5CDD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  <w:p w14:paraId="4F737582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  <w:p w14:paraId="1B6FD34C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known</w:t>
            </w:r>
          </w:p>
          <w:p w14:paraId="2C09C0A2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  <w:p w14:paraId="0D2FDF45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DE0CCE" w:rsidRPr="002E662E" w14:paraId="45F12EAD" w14:textId="77777777" w:rsidTr="00B97FB8">
        <w:trPr>
          <w:trHeight w:val="20"/>
        </w:trPr>
        <w:tc>
          <w:tcPr>
            <w:tcW w:w="1000" w:type="pct"/>
          </w:tcPr>
          <w:p w14:paraId="7323C8EC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K</w:t>
            </w:r>
          </w:p>
          <w:p w14:paraId="3EDFF335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HS Manchester</w:t>
            </w:r>
          </w:p>
        </w:tc>
        <w:tc>
          <w:tcPr>
            <w:tcW w:w="1000" w:type="pct"/>
          </w:tcPr>
          <w:p w14:paraId="308205CE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0725899B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168</w:t>
            </w:r>
          </w:p>
        </w:tc>
        <w:tc>
          <w:tcPr>
            <w:tcW w:w="1000" w:type="pct"/>
            <w:shd w:val="clear" w:color="auto" w:fill="auto"/>
          </w:tcPr>
          <w:p w14:paraId="461CA3A6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53BEF4D0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7.7)</w:t>
            </w:r>
          </w:p>
        </w:tc>
        <w:tc>
          <w:tcPr>
            <w:tcW w:w="1000" w:type="pct"/>
            <w:shd w:val="clear" w:color="auto" w:fill="auto"/>
          </w:tcPr>
          <w:p w14:paraId="5FC2C3C6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DDD7891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9 (0.04 – 0.17)</w:t>
            </w:r>
          </w:p>
        </w:tc>
        <w:tc>
          <w:tcPr>
            <w:tcW w:w="1000" w:type="pct"/>
          </w:tcPr>
          <w:p w14:paraId="44673342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62649FC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DE0CCE" w:rsidRPr="002E662E" w14:paraId="61657C1C" w14:textId="77777777" w:rsidTr="00B97FB8">
        <w:trPr>
          <w:trHeight w:val="20"/>
        </w:trPr>
        <w:tc>
          <w:tcPr>
            <w:tcW w:w="1000" w:type="pct"/>
          </w:tcPr>
          <w:p w14:paraId="50986C6D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taly</w:t>
            </w:r>
          </w:p>
          <w:p w14:paraId="028479AD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dine</w:t>
            </w:r>
          </w:p>
        </w:tc>
        <w:tc>
          <w:tcPr>
            <w:tcW w:w="1000" w:type="pct"/>
          </w:tcPr>
          <w:p w14:paraId="2F3CA0C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3F12F0A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384</w:t>
            </w:r>
          </w:p>
        </w:tc>
        <w:tc>
          <w:tcPr>
            <w:tcW w:w="1000" w:type="pct"/>
            <w:shd w:val="clear" w:color="auto" w:fill="auto"/>
          </w:tcPr>
          <w:p w14:paraId="16A67252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0A7C658C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00" w:type="pct"/>
            <w:shd w:val="clear" w:color="auto" w:fill="auto"/>
          </w:tcPr>
          <w:p w14:paraId="61505059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12751C7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0" w:type="pct"/>
          </w:tcPr>
          <w:p w14:paraId="3C792B44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0F7D9FBB" w14:textId="77777777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</w:tr>
    </w:tbl>
    <w:p w14:paraId="0D571A56" w14:textId="77777777" w:rsidR="00DE0CCE" w:rsidRPr="00E67F27" w:rsidRDefault="00DE0CCE" w:rsidP="00DE0CCE">
      <w:pPr>
        <w:spacing w:line="480" w:lineRule="auto"/>
        <w:jc w:val="both"/>
        <w:rPr>
          <w:bCs/>
          <w:sz w:val="24"/>
          <w:szCs w:val="24"/>
          <w:lang w:val="en-GB"/>
        </w:rPr>
      </w:pPr>
      <w:r w:rsidRPr="002E662E">
        <w:rPr>
          <w:rFonts w:cstheme="minorHAnsi"/>
          <w:color w:val="000000"/>
          <w:sz w:val="20"/>
          <w:szCs w:val="20"/>
          <w:lang w:val="en-GB"/>
        </w:rPr>
        <w:t xml:space="preserve">Abbreviations: ABS = antibiotic stewardship, ID = infectious disease consultation service, Limoges = Central University Hospital of Limoges, Tours = Central Regional University Hospital of Tours, </w:t>
      </w:r>
      <w:proofErr w:type="spellStart"/>
      <w:r w:rsidRPr="002E662E">
        <w:rPr>
          <w:rFonts w:cstheme="minorHAnsi"/>
          <w:color w:val="000000"/>
          <w:sz w:val="20"/>
          <w:szCs w:val="20"/>
          <w:lang w:val="en-GB"/>
        </w:rPr>
        <w:t>Vendée</w:t>
      </w:r>
      <w:proofErr w:type="spellEnd"/>
      <w:r w:rsidRPr="002E662E">
        <w:rPr>
          <w:rFonts w:cstheme="minorHAnsi"/>
          <w:color w:val="000000"/>
          <w:sz w:val="20"/>
          <w:szCs w:val="20"/>
          <w:lang w:val="en-GB"/>
        </w:rPr>
        <w:t xml:space="preserve"> = Central Departmental Hospital of </w:t>
      </w:r>
      <w:proofErr w:type="spellStart"/>
      <w:r w:rsidRPr="002E662E">
        <w:rPr>
          <w:rFonts w:cstheme="minorHAnsi"/>
          <w:color w:val="000000"/>
          <w:sz w:val="20"/>
          <w:szCs w:val="20"/>
          <w:lang w:val="en-GB"/>
        </w:rPr>
        <w:t>Vendée</w:t>
      </w:r>
      <w:proofErr w:type="spellEnd"/>
      <w:r w:rsidRPr="002E662E">
        <w:rPr>
          <w:rFonts w:cstheme="minorHAnsi"/>
          <w:color w:val="000000"/>
          <w:sz w:val="20"/>
          <w:szCs w:val="20"/>
          <w:lang w:val="en-GB"/>
        </w:rPr>
        <w:t xml:space="preserve">, LMU = University Hospital of Munich, UKB = University Hospital of Bonn, UKJ = University Hospital of Jena, UKK = University Hospital of Cologne, HCB = </w:t>
      </w:r>
      <w:r w:rsidRPr="002E662E">
        <w:rPr>
          <w:rFonts w:cstheme="minorHAnsi"/>
          <w:sz w:val="20"/>
          <w:szCs w:val="20"/>
          <w:lang w:val="en-GB"/>
        </w:rPr>
        <w:t xml:space="preserve">Hospital Clinic of Barcelona, HGGM = General University Hospital Gregorio </w:t>
      </w:r>
      <w:proofErr w:type="spellStart"/>
      <w:r w:rsidRPr="002E662E">
        <w:rPr>
          <w:rFonts w:cstheme="minorHAnsi"/>
          <w:sz w:val="20"/>
          <w:szCs w:val="20"/>
          <w:lang w:val="en-GB"/>
        </w:rPr>
        <w:t>Marañón</w:t>
      </w:r>
      <w:proofErr w:type="spellEnd"/>
      <w:r w:rsidRPr="002E662E">
        <w:rPr>
          <w:rFonts w:cstheme="minorHAnsi"/>
          <w:sz w:val="20"/>
          <w:szCs w:val="20"/>
          <w:lang w:val="en-GB"/>
        </w:rPr>
        <w:t xml:space="preserve">, IMIM = Hospital del Mar Medical Research Institute, </w:t>
      </w:r>
      <w:proofErr w:type="spellStart"/>
      <w:r w:rsidRPr="002E662E">
        <w:rPr>
          <w:rFonts w:cstheme="minorHAnsi"/>
          <w:sz w:val="20"/>
          <w:szCs w:val="20"/>
          <w:lang w:val="en-GB"/>
        </w:rPr>
        <w:t>LaFe</w:t>
      </w:r>
      <w:proofErr w:type="spellEnd"/>
      <w:r w:rsidRPr="002E662E">
        <w:rPr>
          <w:rFonts w:cstheme="minorHAnsi"/>
          <w:sz w:val="20"/>
          <w:szCs w:val="20"/>
          <w:lang w:val="en-GB"/>
        </w:rPr>
        <w:t xml:space="preserve"> = La Fe University and Polytechnic Hospital, </w:t>
      </w:r>
      <w:proofErr w:type="spellStart"/>
      <w:r w:rsidRPr="002E662E">
        <w:rPr>
          <w:rFonts w:cstheme="minorHAnsi"/>
          <w:sz w:val="20"/>
          <w:szCs w:val="20"/>
          <w:lang w:val="en-GB"/>
        </w:rPr>
        <w:t>RyC</w:t>
      </w:r>
      <w:proofErr w:type="spellEnd"/>
      <w:r w:rsidRPr="002E662E">
        <w:rPr>
          <w:rFonts w:cstheme="minorHAnsi"/>
          <w:sz w:val="20"/>
          <w:szCs w:val="20"/>
          <w:lang w:val="en-GB"/>
        </w:rPr>
        <w:t xml:space="preserve"> = University Hospital Ramón y </w:t>
      </w:r>
      <w:proofErr w:type="spellStart"/>
      <w:r w:rsidRPr="002E662E">
        <w:rPr>
          <w:rFonts w:cstheme="minorHAnsi"/>
          <w:sz w:val="20"/>
          <w:szCs w:val="20"/>
          <w:lang w:val="en-GB"/>
        </w:rPr>
        <w:t>Cajal</w:t>
      </w:r>
      <w:proofErr w:type="spellEnd"/>
      <w:r w:rsidRPr="002E662E">
        <w:rPr>
          <w:rFonts w:cstheme="minorHAnsi"/>
          <w:sz w:val="20"/>
          <w:szCs w:val="20"/>
          <w:lang w:val="en-GB"/>
        </w:rPr>
        <w:t xml:space="preserve"> Madrid, NHS </w:t>
      </w:r>
      <w:r w:rsidRPr="00030FAD">
        <w:rPr>
          <w:rFonts w:cstheme="minorHAnsi"/>
          <w:sz w:val="20"/>
          <w:szCs w:val="20"/>
          <w:lang w:val="en-GB"/>
        </w:rPr>
        <w:t xml:space="preserve">Manchester </w:t>
      </w:r>
      <w:r w:rsidRPr="002E662E">
        <w:rPr>
          <w:rFonts w:cstheme="minorHAnsi"/>
          <w:sz w:val="20"/>
          <w:szCs w:val="20"/>
          <w:lang w:val="en-GB"/>
        </w:rPr>
        <w:t>= Central Manchester University Hospitals NHS, Udine = University of Udine and Santa Maria Misericordia University Hospita</w:t>
      </w:r>
      <w:r>
        <w:rPr>
          <w:rFonts w:cstheme="minorHAnsi"/>
          <w:sz w:val="20"/>
          <w:szCs w:val="20"/>
          <w:lang w:val="en-GB"/>
        </w:rPr>
        <w:t>l</w:t>
      </w:r>
    </w:p>
    <w:p w14:paraId="0F5DD02B" w14:textId="0B66DAD8" w:rsidR="00A20709" w:rsidRPr="00BC41A3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asciiTheme="minorHAnsi" w:hAnsiTheme="minorHAnsi" w:cstheme="minorHAnsi"/>
          <w:color w:val="000000"/>
          <w:lang w:val="en-GB"/>
        </w:rPr>
      </w:pPr>
      <w:r w:rsidRPr="00A20709">
        <w:rPr>
          <w:rFonts w:asciiTheme="minorHAnsi" w:hAnsiTheme="minorHAnsi" w:cstheme="minorHAnsi"/>
          <w:b/>
          <w:bCs/>
          <w:color w:val="000000"/>
          <w:lang w:val="en-GB"/>
        </w:rPr>
        <w:lastRenderedPageBreak/>
        <w:t xml:space="preserve">Supplemental Table </w:t>
      </w:r>
      <w:r w:rsidR="00DE0CCE">
        <w:rPr>
          <w:rFonts w:asciiTheme="minorHAnsi" w:hAnsiTheme="minorHAnsi" w:cstheme="minorHAnsi"/>
          <w:b/>
          <w:bCs/>
          <w:color w:val="000000"/>
          <w:lang w:val="en-GB"/>
        </w:rPr>
        <w:t>5</w:t>
      </w:r>
      <w:r w:rsidRPr="00A20709">
        <w:rPr>
          <w:rFonts w:asciiTheme="minorHAnsi" w:hAnsiTheme="minorHAnsi" w:cstheme="minorHAnsi"/>
          <w:b/>
          <w:bCs/>
          <w:color w:val="000000"/>
          <w:lang w:val="en-GB"/>
        </w:rPr>
        <w:t xml:space="preserve">. </w:t>
      </w:r>
      <w:r w:rsidRPr="00BC41A3">
        <w:rPr>
          <w:rFonts w:asciiTheme="minorHAnsi" w:hAnsiTheme="minorHAnsi" w:cstheme="minorHAnsi"/>
          <w:color w:val="000000"/>
          <w:lang w:val="en-GB"/>
        </w:rPr>
        <w:t>Specialties and procedures with highest number and highest rate of MRSA SSI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58"/>
        <w:gridCol w:w="2457"/>
      </w:tblGrid>
      <w:tr w:rsidR="00A20709" w:rsidRPr="00BC41A3" w14:paraId="03329EF4" w14:textId="77777777" w:rsidTr="00B97FB8">
        <w:trPr>
          <w:trHeight w:val="964"/>
        </w:trPr>
        <w:tc>
          <w:tcPr>
            <w:tcW w:w="2277" w:type="pct"/>
            <w:shd w:val="clear" w:color="auto" w:fill="auto"/>
          </w:tcPr>
          <w:p w14:paraId="1D07C19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rocedure</w:t>
            </w:r>
          </w:p>
        </w:tc>
        <w:tc>
          <w:tcPr>
            <w:tcW w:w="1361" w:type="pct"/>
            <w:shd w:val="clear" w:color="auto" w:fill="auto"/>
          </w:tcPr>
          <w:p w14:paraId="4D9B5C28" w14:textId="40055BF3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 and percentage of MRSA SSI [n (%)]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04</w:t>
            </w:r>
          </w:p>
        </w:tc>
        <w:tc>
          <w:tcPr>
            <w:tcW w:w="1361" w:type="pct"/>
            <w:shd w:val="clear" w:color="auto" w:fill="auto"/>
          </w:tcPr>
          <w:p w14:paraId="5C2B463E" w14:textId="5C1243BF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Procedure specific incidence of </w:t>
            </w: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br/>
            </w:r>
            <w:r w:rsidRPr="00BC41A3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val="en-GB"/>
              </w:rPr>
              <w:t>MRSA</w:t>
            </w: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SSI [% (95% CI)]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04</w:t>
            </w:r>
          </w:p>
        </w:tc>
      </w:tr>
      <w:tr w:rsidR="00A20709" w:rsidRPr="002E662E" w14:paraId="4F9D69EA" w14:textId="77777777" w:rsidTr="00B97FB8">
        <w:trPr>
          <w:trHeight w:val="1077"/>
        </w:trPr>
        <w:tc>
          <w:tcPr>
            <w:tcW w:w="2277" w:type="pct"/>
          </w:tcPr>
          <w:p w14:paraId="4808B5B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rmatological surgery</w:t>
            </w:r>
          </w:p>
          <w:p w14:paraId="11309E8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ound debridement</w:t>
            </w:r>
          </w:p>
          <w:p w14:paraId="113E787D" w14:textId="77777777" w:rsidR="00A20709" w:rsidRPr="00BC41A3" w:rsidRDefault="00A20709" w:rsidP="00B97FB8">
            <w:pPr>
              <w:pStyle w:val="textbericht"/>
              <w:spacing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 xml:space="preserve">Incision and excision of skin </w:t>
            </w: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and subcutaneous tissue</w:t>
            </w:r>
          </w:p>
          <w:p w14:paraId="24A105E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20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kin autograft transplantation to head or neck</w:t>
            </w:r>
          </w:p>
          <w:p w14:paraId="506CA5D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20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acial plastic surgery</w:t>
            </w:r>
          </w:p>
        </w:tc>
        <w:tc>
          <w:tcPr>
            <w:tcW w:w="1361" w:type="pct"/>
          </w:tcPr>
          <w:p w14:paraId="73222B8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9.6)</w:t>
            </w:r>
          </w:p>
          <w:p w14:paraId="00ECA36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4.8)</w:t>
            </w:r>
          </w:p>
          <w:p w14:paraId="1145534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2.9)</w:t>
            </w:r>
          </w:p>
          <w:p w14:paraId="2B99833F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3B4CD7C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0DFF8F62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202C4B5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361" w:type="pct"/>
          </w:tcPr>
          <w:p w14:paraId="5E54016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1)</w:t>
            </w:r>
          </w:p>
          <w:p w14:paraId="57C7C03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1 – 0.3)</w:t>
            </w:r>
          </w:p>
          <w:p w14:paraId="2525BCFF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.0 – 0.1)</w:t>
            </w:r>
          </w:p>
          <w:p w14:paraId="33D0534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5A16F5E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8)</w:t>
            </w:r>
          </w:p>
          <w:p w14:paraId="3DE45A1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7C61D10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7)</w:t>
            </w:r>
          </w:p>
        </w:tc>
      </w:tr>
      <w:tr w:rsidR="00A20709" w:rsidRPr="002E662E" w14:paraId="09E37406" w14:textId="77777777" w:rsidTr="00B97FB8">
        <w:trPr>
          <w:trHeight w:val="397"/>
        </w:trPr>
        <w:tc>
          <w:tcPr>
            <w:tcW w:w="2277" w:type="pct"/>
          </w:tcPr>
          <w:p w14:paraId="64F5047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ar, nose and throat surgery</w:t>
            </w:r>
          </w:p>
        </w:tc>
        <w:tc>
          <w:tcPr>
            <w:tcW w:w="1361" w:type="pct"/>
          </w:tcPr>
          <w:p w14:paraId="26B8DD2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361" w:type="pct"/>
          </w:tcPr>
          <w:p w14:paraId="1D0953E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.0 – 0.1)</w:t>
            </w:r>
          </w:p>
        </w:tc>
      </w:tr>
      <w:tr w:rsidR="00A20709" w:rsidRPr="002E662E" w14:paraId="13D1AD2A" w14:textId="77777777" w:rsidTr="00B97FB8">
        <w:trPr>
          <w:trHeight w:val="567"/>
        </w:trPr>
        <w:tc>
          <w:tcPr>
            <w:tcW w:w="2277" w:type="pct"/>
          </w:tcPr>
          <w:p w14:paraId="75E6ADC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1A039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ynaecological</w:t>
            </w: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surgery</w:t>
            </w:r>
          </w:p>
          <w:p w14:paraId="2DA5431F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Caesarean section</w:t>
            </w:r>
          </w:p>
          <w:p w14:paraId="380CCD1C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Breast excision and resection</w:t>
            </w:r>
          </w:p>
          <w:p w14:paraId="5E2584A2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9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urgery on vagina and recto-uterine pouch</w:t>
            </w:r>
          </w:p>
          <w:p w14:paraId="605E366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9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lastic surgery of breast augmentation and reduction</w:t>
            </w:r>
          </w:p>
          <w:p w14:paraId="195A21C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9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urgery on uterus and cervix uteri</w:t>
            </w:r>
          </w:p>
        </w:tc>
        <w:tc>
          <w:tcPr>
            <w:tcW w:w="1361" w:type="pct"/>
          </w:tcPr>
          <w:p w14:paraId="31CE9BA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 (11.5)</w:t>
            </w:r>
          </w:p>
          <w:p w14:paraId="5E35E64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5.8)</w:t>
            </w:r>
          </w:p>
          <w:p w14:paraId="54D0FE4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2.9)</w:t>
            </w:r>
          </w:p>
          <w:p w14:paraId="70B6B4C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2C41A30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D18766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5E82F0A2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0565F1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361" w:type="pct"/>
          </w:tcPr>
          <w:p w14:paraId="6C8A4F2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1)</w:t>
            </w:r>
          </w:p>
          <w:p w14:paraId="110AFFD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2)</w:t>
            </w:r>
          </w:p>
          <w:p w14:paraId="6E063E1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3)</w:t>
            </w:r>
          </w:p>
          <w:p w14:paraId="0087CCE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7)</w:t>
            </w:r>
          </w:p>
          <w:p w14:paraId="74CD3CC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00A2276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7)</w:t>
            </w:r>
          </w:p>
          <w:p w14:paraId="67CDFF1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4BF23E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.0 – 0.2)</w:t>
            </w:r>
          </w:p>
        </w:tc>
      </w:tr>
      <w:tr w:rsidR="00A20709" w:rsidRPr="002E662E" w14:paraId="202A92D2" w14:textId="77777777" w:rsidTr="00B97FB8">
        <w:trPr>
          <w:trHeight w:val="1485"/>
        </w:trPr>
        <w:tc>
          <w:tcPr>
            <w:tcW w:w="2277" w:type="pct"/>
          </w:tcPr>
          <w:p w14:paraId="6DECDFF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art and cardiothoracic surgery</w:t>
            </w:r>
          </w:p>
          <w:p w14:paraId="33594AB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 xml:space="preserve">Revascularization of the heart </w:t>
            </w:r>
          </w:p>
          <w:p w14:paraId="03953B7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20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n surgery of the lung and pleura (reconstruction and removal)</w:t>
            </w:r>
          </w:p>
          <w:p w14:paraId="0F16C894" w14:textId="77777777" w:rsidR="00A20709" w:rsidRPr="003A15D7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</w:r>
            <w:r w:rsidRPr="003A15D7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 xml:space="preserve">Atrial </w:t>
            </w:r>
            <w:proofErr w:type="spellStart"/>
            <w:r w:rsidRPr="003A15D7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>septum</w:t>
            </w:r>
            <w:proofErr w:type="spellEnd"/>
            <w:r w:rsidRPr="003A15D7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>/</w:t>
            </w:r>
            <w:proofErr w:type="spellStart"/>
            <w:r w:rsidRPr="003A15D7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>valve</w:t>
            </w:r>
            <w:proofErr w:type="spellEnd"/>
            <w:r w:rsidRPr="003A15D7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A15D7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>repair</w:t>
            </w:r>
            <w:proofErr w:type="spellEnd"/>
            <w:r w:rsidRPr="003A15D7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3A15D7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>surgery</w:t>
            </w:r>
            <w:proofErr w:type="spellEnd"/>
          </w:p>
        </w:tc>
        <w:tc>
          <w:tcPr>
            <w:tcW w:w="1361" w:type="pct"/>
          </w:tcPr>
          <w:p w14:paraId="78199DC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3.9)</w:t>
            </w:r>
          </w:p>
          <w:p w14:paraId="09C67DC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9)</w:t>
            </w:r>
          </w:p>
          <w:p w14:paraId="1ED36A9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2FAD315F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224BCF6C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361" w:type="pct"/>
          </w:tcPr>
          <w:p w14:paraId="516127C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.0 – 0.1)</w:t>
            </w:r>
          </w:p>
          <w:p w14:paraId="173F79A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4)</w:t>
            </w:r>
          </w:p>
          <w:p w14:paraId="7929A66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4)</w:t>
            </w:r>
          </w:p>
          <w:p w14:paraId="4DE2590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7F7E024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.0 – 0.3)</w:t>
            </w:r>
          </w:p>
        </w:tc>
      </w:tr>
      <w:tr w:rsidR="00A20709" w:rsidRPr="002E662E" w14:paraId="6FF4D0FA" w14:textId="77777777" w:rsidTr="00B97FB8">
        <w:trPr>
          <w:trHeight w:val="1485"/>
        </w:trPr>
        <w:tc>
          <w:tcPr>
            <w:tcW w:w="2277" w:type="pct"/>
          </w:tcPr>
          <w:p w14:paraId="1C4F562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eurosurgery</w:t>
            </w:r>
          </w:p>
          <w:p w14:paraId="2AA83A02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 xml:space="preserve">Operations on scull, brain, </w:t>
            </w: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meninges</w:t>
            </w:r>
          </w:p>
          <w:p w14:paraId="12C6288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construction of a nerve and nerve plexus</w:t>
            </w:r>
          </w:p>
          <w:p w14:paraId="570DC00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ccess to the vertebral column, extradural</w:t>
            </w:r>
          </w:p>
          <w:p w14:paraId="458C7F1F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rations on spinal cord and spinal cord structures</w:t>
            </w:r>
          </w:p>
        </w:tc>
        <w:tc>
          <w:tcPr>
            <w:tcW w:w="1361" w:type="pct"/>
          </w:tcPr>
          <w:p w14:paraId="39F5930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6.7)</w:t>
            </w:r>
          </w:p>
          <w:p w14:paraId="1D16CB1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2.9)</w:t>
            </w:r>
          </w:p>
          <w:p w14:paraId="0E7AE14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1B20BD5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9)</w:t>
            </w:r>
          </w:p>
          <w:p w14:paraId="520D02C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582F96E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 (1.0) </w:t>
            </w:r>
          </w:p>
          <w:p w14:paraId="34BC1DB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2FCDB9FF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361" w:type="pct"/>
          </w:tcPr>
          <w:p w14:paraId="0265396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1)</w:t>
            </w:r>
          </w:p>
          <w:p w14:paraId="00585FD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2)</w:t>
            </w:r>
          </w:p>
          <w:p w14:paraId="5960934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8FE8D5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2)</w:t>
            </w:r>
          </w:p>
          <w:p w14:paraId="0880EC92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550045B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1.0)</w:t>
            </w:r>
          </w:p>
          <w:p w14:paraId="067FBC4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D65A842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6)</w:t>
            </w:r>
          </w:p>
        </w:tc>
      </w:tr>
      <w:tr w:rsidR="00A20709" w:rsidRPr="002E662E" w14:paraId="0744A934" w14:textId="77777777" w:rsidTr="00B97FB8">
        <w:trPr>
          <w:trHeight w:val="397"/>
        </w:trPr>
        <w:tc>
          <w:tcPr>
            <w:tcW w:w="2277" w:type="pct"/>
          </w:tcPr>
          <w:p w14:paraId="1E02015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ral and maxillofacial surgery</w:t>
            </w:r>
          </w:p>
        </w:tc>
        <w:tc>
          <w:tcPr>
            <w:tcW w:w="1361" w:type="pct"/>
          </w:tcPr>
          <w:p w14:paraId="4DF9CCC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1" w:type="pct"/>
          </w:tcPr>
          <w:p w14:paraId="0330EEC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</w:t>
            </w:r>
          </w:p>
        </w:tc>
      </w:tr>
      <w:tr w:rsidR="00A20709" w:rsidRPr="002E662E" w14:paraId="659D6733" w14:textId="77777777" w:rsidTr="00B97FB8">
        <w:trPr>
          <w:trHeight w:val="567"/>
        </w:trPr>
        <w:tc>
          <w:tcPr>
            <w:tcW w:w="2277" w:type="pct"/>
          </w:tcPr>
          <w:p w14:paraId="701BD4C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1A039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Orthopaedic</w:t>
            </w: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nd trauma surgery</w:t>
            </w:r>
          </w:p>
          <w:p w14:paraId="76BDEF0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rimary total prosthetic replacement of hip joint</w:t>
            </w:r>
          </w:p>
          <w:p w14:paraId="6F87EB6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putation and disarticulation of lower limb</w:t>
            </w:r>
          </w:p>
          <w:p w14:paraId="4C5FDFF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 xml:space="preserve">Open repair of a fractured </w:t>
            </w: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long tubular bone</w:t>
            </w:r>
          </w:p>
          <w:p w14:paraId="151FA3B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rations on bone</w:t>
            </w:r>
          </w:p>
          <w:p w14:paraId="79D8FBB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rations on the vertebral column</w:t>
            </w:r>
          </w:p>
          <w:p w14:paraId="143DCA4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pondylodesis</w:t>
            </w:r>
            <w:proofErr w:type="spellEnd"/>
          </w:p>
          <w:p w14:paraId="218649E2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n reduction and internal fixation of a fracture or slipped epiphysis</w:t>
            </w:r>
          </w:p>
          <w:p w14:paraId="37CD242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vision, replacement and removal of prosthetic joint of the upper limb</w:t>
            </w:r>
          </w:p>
          <w:p w14:paraId="53F0460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duction of a joint dislocation</w:t>
            </w:r>
          </w:p>
        </w:tc>
        <w:tc>
          <w:tcPr>
            <w:tcW w:w="1361" w:type="pct"/>
          </w:tcPr>
          <w:p w14:paraId="43BB694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 (29.8)</w:t>
            </w:r>
          </w:p>
          <w:p w14:paraId="07C3013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6.7)</w:t>
            </w:r>
          </w:p>
          <w:p w14:paraId="5F118F5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3FB3DA1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3.9)</w:t>
            </w:r>
          </w:p>
          <w:p w14:paraId="71C258A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7CFF6A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3.9)</w:t>
            </w:r>
          </w:p>
          <w:p w14:paraId="103550F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870ACDC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3.9)</w:t>
            </w:r>
          </w:p>
          <w:p w14:paraId="45A4618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2.9)</w:t>
            </w:r>
          </w:p>
          <w:p w14:paraId="4E3EE15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9)</w:t>
            </w:r>
          </w:p>
          <w:p w14:paraId="5D58C51D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9)</w:t>
            </w:r>
          </w:p>
          <w:p w14:paraId="318ECDF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E7F595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069225D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2FC2391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361" w:type="pct"/>
          </w:tcPr>
          <w:p w14:paraId="49140F1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1 – 0.1)</w:t>
            </w:r>
          </w:p>
          <w:p w14:paraId="21942EB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 (0.1 – 0.5)</w:t>
            </w:r>
          </w:p>
          <w:p w14:paraId="4CCFF26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093127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 (0.1 – 0.8)</w:t>
            </w:r>
          </w:p>
          <w:p w14:paraId="0537354C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3204599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3)</w:t>
            </w:r>
          </w:p>
          <w:p w14:paraId="6BED931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143039F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2)</w:t>
            </w:r>
          </w:p>
          <w:p w14:paraId="192C682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2)</w:t>
            </w:r>
          </w:p>
          <w:p w14:paraId="57A4C5E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 (0.1 – 1.1)</w:t>
            </w:r>
          </w:p>
          <w:p w14:paraId="67494D6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3)</w:t>
            </w:r>
          </w:p>
          <w:p w14:paraId="022AD5B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0548B0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5 (0.1 – 3.7)</w:t>
            </w:r>
          </w:p>
          <w:p w14:paraId="0666F12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363D381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 (0.0 – 1.7)</w:t>
            </w:r>
          </w:p>
        </w:tc>
      </w:tr>
      <w:tr w:rsidR="00A20709" w:rsidRPr="002E662E" w14:paraId="603BA14D" w14:textId="77777777" w:rsidTr="00B97FB8">
        <w:trPr>
          <w:trHeight w:val="1293"/>
        </w:trPr>
        <w:tc>
          <w:tcPr>
            <w:tcW w:w="2277" w:type="pct"/>
          </w:tcPr>
          <w:p w14:paraId="628D0D1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rological surgery</w:t>
            </w:r>
          </w:p>
          <w:p w14:paraId="583CAF2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ab/>
              <w:t>Open surgery on the urethra</w:t>
            </w:r>
          </w:p>
          <w:p w14:paraId="2B177B8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ab/>
              <w:t>Open surgery on the prostate</w:t>
            </w:r>
          </w:p>
          <w:p w14:paraId="3EEAAB2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20"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ransplantation of kidney</w:t>
            </w:r>
          </w:p>
          <w:p w14:paraId="4BB4F17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20"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nimally invasive operations on the prostate</w:t>
            </w:r>
          </w:p>
          <w:p w14:paraId="779FB36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20"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nimally invasive operations on the bladder</w:t>
            </w:r>
          </w:p>
        </w:tc>
        <w:tc>
          <w:tcPr>
            <w:tcW w:w="1361" w:type="pct"/>
          </w:tcPr>
          <w:p w14:paraId="44B23C1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4.8)</w:t>
            </w:r>
          </w:p>
          <w:p w14:paraId="04B8889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365CC5D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201EEA2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5D08B4B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  <w:p w14:paraId="320A1B0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8BB1AF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361" w:type="pct"/>
          </w:tcPr>
          <w:p w14:paraId="4D05ECD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.0 – 0.1)</w:t>
            </w:r>
          </w:p>
          <w:p w14:paraId="775AD02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 (0.0 – 2.0)</w:t>
            </w:r>
          </w:p>
          <w:p w14:paraId="71F0A49C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 (0.0 – 1.3)</w:t>
            </w:r>
          </w:p>
          <w:p w14:paraId="37E7EE4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6)</w:t>
            </w:r>
          </w:p>
          <w:p w14:paraId="57AD128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4)</w:t>
            </w:r>
          </w:p>
          <w:p w14:paraId="25ABAA3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5AEDC0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.0 – 0.2)</w:t>
            </w:r>
          </w:p>
        </w:tc>
      </w:tr>
      <w:tr w:rsidR="00A20709" w:rsidRPr="002E662E" w14:paraId="4CB498E6" w14:textId="77777777" w:rsidTr="00B97FB8">
        <w:trPr>
          <w:trHeight w:val="1485"/>
        </w:trPr>
        <w:tc>
          <w:tcPr>
            <w:tcW w:w="2277" w:type="pct"/>
          </w:tcPr>
          <w:p w14:paraId="6AA7FFF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ascular surgery</w:t>
            </w:r>
          </w:p>
          <w:p w14:paraId="4A14276F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</w:t>
            </w: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sertion of arteriovenous graft</w:t>
            </w:r>
          </w:p>
          <w:p w14:paraId="0239B2B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</w: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igation of blood vessels</w:t>
            </w:r>
          </w:p>
          <w:p w14:paraId="7A89740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</w: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gioplasty</w:t>
            </w:r>
          </w:p>
          <w:p w14:paraId="0634820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20"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urgery on lymph nodes and vessels</w:t>
            </w:r>
          </w:p>
          <w:p w14:paraId="276CA5A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Open insertion of stent grafts</w:t>
            </w:r>
          </w:p>
        </w:tc>
        <w:tc>
          <w:tcPr>
            <w:tcW w:w="1361" w:type="pct"/>
          </w:tcPr>
          <w:p w14:paraId="0E1BB51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14.4)</w:t>
            </w:r>
          </w:p>
          <w:p w14:paraId="57FFCAE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6.7)</w:t>
            </w:r>
          </w:p>
          <w:p w14:paraId="0B18416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9)</w:t>
            </w:r>
          </w:p>
          <w:p w14:paraId="3C91264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9)</w:t>
            </w:r>
          </w:p>
          <w:p w14:paraId="2776CEFC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9)</w:t>
            </w:r>
          </w:p>
          <w:p w14:paraId="13EF54D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361" w:type="pct"/>
          </w:tcPr>
          <w:p w14:paraId="5F95A36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1 – 0.2)</w:t>
            </w:r>
          </w:p>
          <w:p w14:paraId="0AAA793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 (0.2 – 0.8)</w:t>
            </w:r>
          </w:p>
          <w:p w14:paraId="48F901C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7 (0.2 – 2.9)</w:t>
            </w:r>
          </w:p>
          <w:p w14:paraId="13C718F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6 (0.2 – 2.3)</w:t>
            </w:r>
          </w:p>
          <w:p w14:paraId="5815D9D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 (0.0 – 0.3)</w:t>
            </w:r>
          </w:p>
          <w:p w14:paraId="59527DE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 (0.0 – 1.3)</w:t>
            </w:r>
          </w:p>
        </w:tc>
      </w:tr>
      <w:tr w:rsidR="00A20709" w:rsidRPr="002E662E" w14:paraId="4CC470A2" w14:textId="77777777" w:rsidTr="00B97FB8">
        <w:trPr>
          <w:trHeight w:val="132"/>
        </w:trPr>
        <w:tc>
          <w:tcPr>
            <w:tcW w:w="2277" w:type="pct"/>
          </w:tcPr>
          <w:p w14:paraId="475AA02C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isceral surgery</w:t>
            </w:r>
          </w:p>
          <w:p w14:paraId="7ABF920C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pen resection of large intestine</w:t>
            </w:r>
          </w:p>
          <w:p w14:paraId="2252BCF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perations on the abdominal wall</w:t>
            </w:r>
          </w:p>
          <w:p w14:paraId="5B27104A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ab/>
              <w:t xml:space="preserve">Open excision and resection of </w:t>
            </w: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ab/>
              <w:t>pancreas</w:t>
            </w:r>
          </w:p>
          <w:p w14:paraId="04A8BD3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left="708"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inimally invasive resection of large intestine</w:t>
            </w:r>
          </w:p>
          <w:p w14:paraId="586F30F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ab/>
              <w:t xml:space="preserve">Minimally invasive surgery of the </w:t>
            </w: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ab/>
              <w:t>bile duct</w:t>
            </w:r>
          </w:p>
        </w:tc>
        <w:tc>
          <w:tcPr>
            <w:tcW w:w="1361" w:type="pct"/>
          </w:tcPr>
          <w:p w14:paraId="3CB6024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18 (17.3)</w:t>
            </w:r>
          </w:p>
          <w:p w14:paraId="2D81CDAF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 (2.9)</w:t>
            </w:r>
          </w:p>
          <w:p w14:paraId="67BC8A6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 (2.9)</w:t>
            </w:r>
          </w:p>
          <w:p w14:paraId="4715F3A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 (1.9)</w:t>
            </w:r>
          </w:p>
          <w:p w14:paraId="3031E30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04E0543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 (1.9)</w:t>
            </w:r>
          </w:p>
          <w:p w14:paraId="2D0AE047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154ABCA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6F349A6D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1 (1.0)</w:t>
            </w:r>
          </w:p>
        </w:tc>
        <w:tc>
          <w:tcPr>
            <w:tcW w:w="1361" w:type="pct"/>
          </w:tcPr>
          <w:p w14:paraId="50152B2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0.1 (0.0 – 0.1)</w:t>
            </w:r>
          </w:p>
          <w:p w14:paraId="5726469F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 (0.1 – 0.6)</w:t>
            </w:r>
          </w:p>
          <w:p w14:paraId="72702377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1 (0.0 – 0.3)</w:t>
            </w:r>
          </w:p>
          <w:p w14:paraId="530D870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 (0.1 – 1.3)</w:t>
            </w:r>
          </w:p>
          <w:p w14:paraId="49025962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7A2BDAC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 (0.1 – 0.8)</w:t>
            </w:r>
          </w:p>
          <w:p w14:paraId="7F748D0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5545C08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005B61D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2.3 (0.3 – 15.8)</w:t>
            </w:r>
          </w:p>
        </w:tc>
      </w:tr>
    </w:tbl>
    <w:p w14:paraId="02D460CB" w14:textId="77777777" w:rsidR="003832A1" w:rsidRDefault="003832A1" w:rsidP="00A20709">
      <w:pPr>
        <w:rPr>
          <w:rFonts w:cstheme="minorHAnsi"/>
          <w:b/>
          <w:color w:val="000000"/>
          <w:sz w:val="24"/>
          <w:szCs w:val="24"/>
          <w:lang w:val="en-GB"/>
        </w:rPr>
      </w:pPr>
    </w:p>
    <w:p w14:paraId="0E07FB63" w14:textId="5FDE1E41" w:rsidR="00A20709" w:rsidRPr="00DE0CCE" w:rsidRDefault="00A20709" w:rsidP="00A20709">
      <w:pPr>
        <w:rPr>
          <w:rFonts w:eastAsia="Calibri" w:cstheme="minorHAnsi"/>
          <w:iCs/>
          <w:color w:val="000000"/>
          <w:sz w:val="24"/>
          <w:szCs w:val="24"/>
          <w:lang w:val="en-GB" w:eastAsia="de-DE"/>
        </w:rPr>
      </w:pPr>
      <w:r>
        <w:rPr>
          <w:rFonts w:cstheme="minorHAnsi"/>
          <w:b/>
          <w:color w:val="000000"/>
          <w:sz w:val="24"/>
          <w:szCs w:val="24"/>
          <w:lang w:val="en-GB"/>
        </w:rPr>
        <w:t xml:space="preserve">Supplemental Table </w:t>
      </w:r>
      <w:r w:rsidR="00DE0CCE">
        <w:rPr>
          <w:rFonts w:cstheme="minorHAnsi"/>
          <w:b/>
          <w:color w:val="000000"/>
          <w:sz w:val="24"/>
          <w:szCs w:val="24"/>
          <w:lang w:val="en-GB"/>
        </w:rPr>
        <w:t>6</w:t>
      </w:r>
      <w:r w:rsidRPr="002E662E">
        <w:rPr>
          <w:rFonts w:cstheme="minorHAnsi"/>
          <w:b/>
          <w:color w:val="000000"/>
          <w:lang w:val="en-GB"/>
        </w:rPr>
        <w:t xml:space="preserve"> </w:t>
      </w:r>
      <w:r w:rsidRPr="002E662E">
        <w:rPr>
          <w:rFonts w:cstheme="minorHAnsi"/>
          <w:color w:val="000000"/>
          <w:sz w:val="24"/>
          <w:szCs w:val="24"/>
          <w:lang w:val="en-GB"/>
        </w:rPr>
        <w:t>M</w:t>
      </w:r>
      <w:r w:rsidRPr="00BC41A3">
        <w:rPr>
          <w:rFonts w:eastAsia="Calibri" w:cstheme="minorHAnsi"/>
          <w:iCs/>
          <w:color w:val="000000"/>
          <w:sz w:val="24"/>
          <w:szCs w:val="24"/>
          <w:lang w:val="en-GB" w:eastAsia="de-DE"/>
        </w:rPr>
        <w:t>ultivariate analysis of significant differences between MSSA and MRSA SSI cases (Logistic regression)</w:t>
      </w:r>
    </w:p>
    <w:tbl>
      <w:tblPr>
        <w:tblStyle w:val="Tabellenraster"/>
        <w:tblW w:w="90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237"/>
        <w:gridCol w:w="3634"/>
        <w:gridCol w:w="15"/>
      </w:tblGrid>
      <w:tr w:rsidR="00A20709" w:rsidRPr="002E662E" w14:paraId="041CA52B" w14:textId="77777777" w:rsidTr="00B97FB8">
        <w:trPr>
          <w:trHeight w:val="550"/>
        </w:trPr>
        <w:tc>
          <w:tcPr>
            <w:tcW w:w="3145" w:type="dxa"/>
            <w:shd w:val="clear" w:color="auto" w:fill="auto"/>
          </w:tcPr>
          <w:p w14:paraId="6343CCE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2237" w:type="dxa"/>
            <w:shd w:val="clear" w:color="auto" w:fill="auto"/>
          </w:tcPr>
          <w:p w14:paraId="3B18556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3649" w:type="dxa"/>
            <w:gridSpan w:val="2"/>
            <w:shd w:val="clear" w:color="auto" w:fill="auto"/>
          </w:tcPr>
          <w:p w14:paraId="2F91B6C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dds ratio</w:t>
            </w:r>
          </w:p>
        </w:tc>
      </w:tr>
      <w:tr w:rsidR="00A20709" w:rsidRPr="002E662E" w14:paraId="41A095AF" w14:textId="77777777" w:rsidTr="00B97FB8">
        <w:trPr>
          <w:trHeight w:val="550"/>
        </w:trPr>
        <w:tc>
          <w:tcPr>
            <w:tcW w:w="3145" w:type="dxa"/>
          </w:tcPr>
          <w:p w14:paraId="59F905B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2237" w:type="dxa"/>
          </w:tcPr>
          <w:p w14:paraId="415C0B1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000</w:t>
            </w:r>
          </w:p>
        </w:tc>
        <w:tc>
          <w:tcPr>
            <w:tcW w:w="3649" w:type="dxa"/>
            <w:gridSpan w:val="2"/>
          </w:tcPr>
          <w:p w14:paraId="0321C57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.024</w:t>
            </w:r>
          </w:p>
        </w:tc>
      </w:tr>
      <w:tr w:rsidR="00A20709" w:rsidRPr="002E662E" w14:paraId="2EB8C2BB" w14:textId="77777777" w:rsidTr="00B97FB8">
        <w:trPr>
          <w:trHeight w:val="570"/>
        </w:trPr>
        <w:tc>
          <w:tcPr>
            <w:tcW w:w="3145" w:type="dxa"/>
          </w:tcPr>
          <w:p w14:paraId="489B2A4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urgery 6 pm to 12 pm</w:t>
            </w:r>
          </w:p>
        </w:tc>
        <w:tc>
          <w:tcPr>
            <w:tcW w:w="2237" w:type="dxa"/>
          </w:tcPr>
          <w:p w14:paraId="03B2A0A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070</w:t>
            </w:r>
          </w:p>
        </w:tc>
        <w:tc>
          <w:tcPr>
            <w:tcW w:w="3649" w:type="dxa"/>
            <w:gridSpan w:val="2"/>
          </w:tcPr>
          <w:p w14:paraId="76C99728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.310</w:t>
            </w:r>
          </w:p>
        </w:tc>
      </w:tr>
      <w:tr w:rsidR="00A20709" w:rsidRPr="002E662E" w14:paraId="67767A5D" w14:textId="77777777" w:rsidTr="00B97FB8">
        <w:trPr>
          <w:trHeight w:val="529"/>
        </w:trPr>
        <w:tc>
          <w:tcPr>
            <w:tcW w:w="3145" w:type="dxa"/>
          </w:tcPr>
          <w:p w14:paraId="01135AA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KD</w:t>
            </w:r>
          </w:p>
        </w:tc>
        <w:tc>
          <w:tcPr>
            <w:tcW w:w="2237" w:type="dxa"/>
          </w:tcPr>
          <w:p w14:paraId="5E8A510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019</w:t>
            </w:r>
          </w:p>
        </w:tc>
        <w:tc>
          <w:tcPr>
            <w:tcW w:w="3649" w:type="dxa"/>
            <w:gridSpan w:val="2"/>
          </w:tcPr>
          <w:p w14:paraId="7B542E0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.148</w:t>
            </w:r>
          </w:p>
        </w:tc>
      </w:tr>
      <w:tr w:rsidR="00A20709" w:rsidRPr="002E662E" w14:paraId="0063C763" w14:textId="77777777" w:rsidTr="00B97FB8">
        <w:trPr>
          <w:trHeight w:val="529"/>
        </w:trPr>
        <w:tc>
          <w:tcPr>
            <w:tcW w:w="3145" w:type="dxa"/>
          </w:tcPr>
          <w:p w14:paraId="4741281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2237" w:type="dxa"/>
          </w:tcPr>
          <w:p w14:paraId="29AAC55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029</w:t>
            </w:r>
          </w:p>
        </w:tc>
        <w:tc>
          <w:tcPr>
            <w:tcW w:w="3649" w:type="dxa"/>
            <w:gridSpan w:val="2"/>
          </w:tcPr>
          <w:p w14:paraId="1761075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.190</w:t>
            </w:r>
          </w:p>
        </w:tc>
      </w:tr>
      <w:tr w:rsidR="00DE0CCE" w:rsidRPr="00BC41A3" w14:paraId="62ABB30B" w14:textId="77777777" w:rsidTr="00B97FB8">
        <w:trPr>
          <w:gridAfter w:val="1"/>
          <w:wAfter w:w="15" w:type="dxa"/>
        </w:trPr>
        <w:tc>
          <w:tcPr>
            <w:tcW w:w="9016" w:type="dxa"/>
            <w:gridSpan w:val="3"/>
            <w:shd w:val="clear" w:color="auto" w:fill="auto"/>
          </w:tcPr>
          <w:p w14:paraId="7C6B09F7" w14:textId="77777777" w:rsidR="00DE0CCE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2FC639FF" w14:textId="6C405E35" w:rsidR="00DE0CCE" w:rsidRPr="00BC41A3" w:rsidRDefault="00DE0CCE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cluded variables</w:t>
            </w:r>
          </w:p>
        </w:tc>
      </w:tr>
      <w:tr w:rsidR="00DE0CCE" w:rsidRPr="00BC41A3" w14:paraId="575013BD" w14:textId="77777777" w:rsidTr="00B97FB8">
        <w:trPr>
          <w:gridAfter w:val="1"/>
          <w:wAfter w:w="15" w:type="dxa"/>
        </w:trPr>
        <w:tc>
          <w:tcPr>
            <w:tcW w:w="9016" w:type="dxa"/>
            <w:gridSpan w:val="3"/>
          </w:tcPr>
          <w:p w14:paraId="70008ACE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Surgical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category</w:t>
            </w:r>
            <w:proofErr w:type="spellEnd"/>
          </w:p>
          <w:p w14:paraId="5FD9EA8F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C41A3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  <w:p w14:paraId="4608552D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Procedure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duration</w:t>
            </w:r>
            <w:proofErr w:type="spellEnd"/>
          </w:p>
          <w:p w14:paraId="48B88866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C41A3">
              <w:rPr>
                <w:rFonts w:cstheme="minorHAnsi"/>
                <w:color w:val="000000"/>
                <w:sz w:val="20"/>
                <w:szCs w:val="20"/>
              </w:rPr>
              <w:t>Diabetes</w:t>
            </w:r>
          </w:p>
          <w:p w14:paraId="6A557DDB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C41A3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  <w:p w14:paraId="6CCA1B5D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Smoking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status</w:t>
            </w:r>
            <w:proofErr w:type="spellEnd"/>
          </w:p>
          <w:p w14:paraId="2088B2B4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surgery</w:t>
            </w:r>
            <w:proofErr w:type="spellEnd"/>
          </w:p>
          <w:p w14:paraId="373C56DE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Liver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  <w:p w14:paraId="20DD5453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Solid </w:t>
            </w:r>
            <w:proofErr w:type="spellStart"/>
            <w:r w:rsidRPr="001A0399">
              <w:rPr>
                <w:rFonts w:cstheme="minorHAnsi"/>
                <w:color w:val="000000"/>
                <w:sz w:val="20"/>
                <w:szCs w:val="20"/>
              </w:rPr>
              <w:t>tumour</w:t>
            </w:r>
            <w:proofErr w:type="spellEnd"/>
          </w:p>
          <w:p w14:paraId="65F8A72D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BC41A3">
              <w:rPr>
                <w:rFonts w:cstheme="minorHAnsi"/>
                <w:color w:val="000000"/>
                <w:sz w:val="20"/>
                <w:szCs w:val="20"/>
              </w:rPr>
              <w:t>HIV/AIDS</w:t>
            </w:r>
          </w:p>
          <w:p w14:paraId="0F325DF0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Chronic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kidney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(CKD)</w:t>
            </w:r>
          </w:p>
          <w:p w14:paraId="1A4A8BF1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Chronic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heart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failure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(CHF)</w:t>
            </w:r>
          </w:p>
          <w:p w14:paraId="38E76887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Chronic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cardiovascular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(CVD)</w:t>
            </w:r>
          </w:p>
          <w:p w14:paraId="20A1E3ED" w14:textId="77777777" w:rsidR="00DE0CCE" w:rsidRPr="003A15D7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3A15D7">
              <w:rPr>
                <w:rFonts w:cstheme="minorHAnsi"/>
                <w:color w:val="000000"/>
                <w:sz w:val="20"/>
                <w:szCs w:val="20"/>
                <w:lang w:val="en-GB"/>
              </w:rPr>
              <w:t>Chronic obstructive pulmonary disease (COPD)</w:t>
            </w:r>
          </w:p>
          <w:p w14:paraId="7DB1CF9D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Peripheral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vascular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(PVD)</w:t>
            </w:r>
          </w:p>
          <w:p w14:paraId="2976B60B" w14:textId="77777777" w:rsidR="00DE0CCE" w:rsidRPr="003A15D7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3A15D7">
              <w:rPr>
                <w:rFonts w:cstheme="minorHAnsi"/>
                <w:color w:val="000000"/>
                <w:sz w:val="20"/>
                <w:szCs w:val="20"/>
                <w:lang w:val="en-GB"/>
              </w:rPr>
              <w:t>Cerebrovascular accident/transient ischemic accident (CVA/TIA)</w:t>
            </w:r>
          </w:p>
          <w:p w14:paraId="4A328F26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Dementia</w:t>
            </w:r>
            <w:proofErr w:type="spellEnd"/>
          </w:p>
          <w:p w14:paraId="10AA85C4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Hemiplegia</w:t>
            </w:r>
            <w:proofErr w:type="spellEnd"/>
          </w:p>
          <w:p w14:paraId="78DA6553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Connective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tissue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(CTD)</w:t>
            </w:r>
          </w:p>
          <w:p w14:paraId="6D6E1909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A0399">
              <w:rPr>
                <w:rFonts w:cstheme="minorHAnsi"/>
                <w:color w:val="000000"/>
                <w:sz w:val="20"/>
                <w:szCs w:val="20"/>
              </w:rPr>
              <w:t>Leukaemia</w:t>
            </w:r>
            <w:proofErr w:type="spellEnd"/>
          </w:p>
          <w:p w14:paraId="33C36016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Malignant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lymphoma</w:t>
            </w:r>
            <w:proofErr w:type="spellEnd"/>
          </w:p>
          <w:p w14:paraId="694A0288" w14:textId="77777777" w:rsidR="00DE0CCE" w:rsidRPr="00BC41A3" w:rsidRDefault="00DE0CCE" w:rsidP="00B97FB8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Peptic</w:t>
            </w:r>
            <w:proofErr w:type="spellEnd"/>
            <w:r w:rsidRPr="00BC41A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1A3">
              <w:rPr>
                <w:rFonts w:cstheme="minorHAnsi"/>
                <w:color w:val="000000"/>
                <w:sz w:val="20"/>
                <w:szCs w:val="20"/>
              </w:rPr>
              <w:t>ulcer</w:t>
            </w:r>
            <w:proofErr w:type="spellEnd"/>
          </w:p>
        </w:tc>
      </w:tr>
    </w:tbl>
    <w:p w14:paraId="0EE4E394" w14:textId="77777777" w:rsidR="00A20709" w:rsidRDefault="00A20709" w:rsidP="00A20709">
      <w:pPr>
        <w:rPr>
          <w:rFonts w:cstheme="minorHAnsi"/>
          <w:b/>
          <w:color w:val="000000"/>
          <w:sz w:val="24"/>
          <w:szCs w:val="24"/>
          <w:lang w:val="en-GB"/>
        </w:rPr>
      </w:pPr>
    </w:p>
    <w:p w14:paraId="7DFB6A99" w14:textId="77777777" w:rsidR="00A20709" w:rsidRDefault="00A20709">
      <w:pPr>
        <w:spacing w:after="0" w:line="240" w:lineRule="auto"/>
        <w:rPr>
          <w:rFonts w:cstheme="minorHAnsi"/>
          <w:b/>
          <w:color w:val="000000"/>
          <w:sz w:val="24"/>
          <w:szCs w:val="24"/>
          <w:lang w:val="en-GB"/>
        </w:rPr>
      </w:pPr>
      <w:r>
        <w:rPr>
          <w:rFonts w:cstheme="minorHAnsi"/>
          <w:b/>
          <w:color w:val="000000"/>
          <w:sz w:val="24"/>
          <w:szCs w:val="24"/>
          <w:lang w:val="en-GB"/>
        </w:rPr>
        <w:br w:type="page"/>
      </w:r>
    </w:p>
    <w:p w14:paraId="313562E1" w14:textId="461CC8F3" w:rsidR="00A20709" w:rsidRPr="00BC41A3" w:rsidRDefault="00A20709" w:rsidP="00A20709">
      <w:pPr>
        <w:rPr>
          <w:rFonts w:cstheme="minorHAnsi"/>
          <w:color w:val="000000"/>
          <w:lang w:val="en-GB"/>
        </w:rPr>
      </w:pPr>
      <w:r>
        <w:rPr>
          <w:rFonts w:cstheme="minorHAnsi"/>
          <w:b/>
          <w:color w:val="000000"/>
          <w:sz w:val="24"/>
          <w:szCs w:val="24"/>
          <w:lang w:val="en-GB"/>
        </w:rPr>
        <w:lastRenderedPageBreak/>
        <w:t xml:space="preserve">Supplemental </w:t>
      </w:r>
      <w:r w:rsidRPr="00BC41A3">
        <w:rPr>
          <w:rFonts w:eastAsia="Calibri" w:cstheme="minorHAnsi"/>
          <w:b/>
          <w:bCs/>
          <w:color w:val="000000"/>
          <w:sz w:val="24"/>
          <w:szCs w:val="24"/>
          <w:lang w:val="en-GB" w:eastAsia="de-DE"/>
        </w:rPr>
        <w:t xml:space="preserve">Table </w:t>
      </w:r>
      <w:r w:rsidR="00DE0CCE">
        <w:rPr>
          <w:rFonts w:eastAsia="Calibri" w:cstheme="minorHAnsi"/>
          <w:b/>
          <w:bCs/>
          <w:color w:val="000000"/>
          <w:sz w:val="24"/>
          <w:szCs w:val="24"/>
          <w:lang w:val="en-GB" w:eastAsia="de-DE"/>
        </w:rPr>
        <w:t>7</w:t>
      </w:r>
      <w:r w:rsidRPr="00BC41A3">
        <w:rPr>
          <w:rFonts w:eastAsia="Calibri" w:cstheme="minorHAnsi"/>
          <w:b/>
          <w:bCs/>
          <w:color w:val="000000"/>
          <w:sz w:val="24"/>
          <w:szCs w:val="24"/>
          <w:lang w:val="en-GB" w:eastAsia="de-DE"/>
        </w:rPr>
        <w:t xml:space="preserve">. </w:t>
      </w:r>
      <w:r w:rsidRPr="00A20709">
        <w:rPr>
          <w:rFonts w:eastAsia="Calibri" w:cstheme="minorHAnsi"/>
          <w:color w:val="000000"/>
          <w:sz w:val="24"/>
          <w:szCs w:val="24"/>
          <w:lang w:val="en-GB" w:eastAsia="de-DE"/>
        </w:rPr>
        <w:t>Complications compared between MRSA and MSSA SSI cas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180"/>
        <w:gridCol w:w="2021"/>
      </w:tblGrid>
      <w:tr w:rsidR="00A20709" w:rsidRPr="002E662E" w14:paraId="7863BF4B" w14:textId="77777777" w:rsidTr="00B97FB8">
        <w:tc>
          <w:tcPr>
            <w:tcW w:w="2830" w:type="dxa"/>
            <w:shd w:val="clear" w:color="auto" w:fill="auto"/>
          </w:tcPr>
          <w:p w14:paraId="681F21FC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mplication</w:t>
            </w:r>
          </w:p>
        </w:tc>
        <w:tc>
          <w:tcPr>
            <w:tcW w:w="1985" w:type="dxa"/>
            <w:shd w:val="clear" w:color="auto" w:fill="auto"/>
          </w:tcPr>
          <w:p w14:paraId="0D67AEFF" w14:textId="7EB6C08B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RSA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04</w:t>
            </w:r>
          </w:p>
        </w:tc>
        <w:tc>
          <w:tcPr>
            <w:tcW w:w="2180" w:type="dxa"/>
            <w:shd w:val="clear" w:color="auto" w:fill="auto"/>
          </w:tcPr>
          <w:p w14:paraId="5DB11612" w14:textId="722659AE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SSA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640</w:t>
            </w:r>
          </w:p>
        </w:tc>
        <w:tc>
          <w:tcPr>
            <w:tcW w:w="2021" w:type="dxa"/>
            <w:shd w:val="clear" w:color="auto" w:fill="auto"/>
          </w:tcPr>
          <w:p w14:paraId="6DA89B8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gnificance</w:t>
            </w:r>
          </w:p>
        </w:tc>
      </w:tr>
      <w:tr w:rsidR="00A20709" w:rsidRPr="002E662E" w14:paraId="259966AA" w14:textId="77777777" w:rsidTr="00B97FB8">
        <w:tc>
          <w:tcPr>
            <w:tcW w:w="2830" w:type="dxa"/>
          </w:tcPr>
          <w:p w14:paraId="25AE891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an hospitalization [days (range)]</w:t>
            </w:r>
          </w:p>
        </w:tc>
        <w:tc>
          <w:tcPr>
            <w:tcW w:w="1985" w:type="dxa"/>
            <w:shd w:val="clear" w:color="auto" w:fill="FFFFFF" w:themeFill="background1"/>
          </w:tcPr>
          <w:p w14:paraId="33CD55E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.89 (0 – 133)</w:t>
            </w:r>
          </w:p>
        </w:tc>
        <w:tc>
          <w:tcPr>
            <w:tcW w:w="2180" w:type="dxa"/>
            <w:shd w:val="clear" w:color="auto" w:fill="FFFFFF" w:themeFill="background1"/>
          </w:tcPr>
          <w:p w14:paraId="6764402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.26 (0 – 180)</w:t>
            </w:r>
          </w:p>
        </w:tc>
        <w:tc>
          <w:tcPr>
            <w:tcW w:w="2021" w:type="dxa"/>
            <w:shd w:val="clear" w:color="auto" w:fill="auto"/>
          </w:tcPr>
          <w:p w14:paraId="0BFDE07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&lt;0.05</w:t>
            </w:r>
          </w:p>
        </w:tc>
      </w:tr>
      <w:tr w:rsidR="00A20709" w:rsidRPr="002E662E" w14:paraId="7E53BD5F" w14:textId="77777777" w:rsidTr="00B97FB8">
        <w:tc>
          <w:tcPr>
            <w:tcW w:w="2830" w:type="dxa"/>
          </w:tcPr>
          <w:p w14:paraId="0904400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CU stay following surgery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0319363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.3 (18)</w:t>
            </w:r>
          </w:p>
        </w:tc>
        <w:tc>
          <w:tcPr>
            <w:tcW w:w="2180" w:type="dxa"/>
            <w:shd w:val="clear" w:color="auto" w:fill="FFFFFF" w:themeFill="background1"/>
          </w:tcPr>
          <w:p w14:paraId="7940D3F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.7 (126)</w:t>
            </w:r>
          </w:p>
        </w:tc>
        <w:tc>
          <w:tcPr>
            <w:tcW w:w="2021" w:type="dxa"/>
            <w:shd w:val="clear" w:color="auto" w:fill="FFFFFF" w:themeFill="background1"/>
          </w:tcPr>
          <w:p w14:paraId="471150C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569</w:t>
            </w:r>
          </w:p>
        </w:tc>
      </w:tr>
      <w:tr w:rsidR="00A20709" w:rsidRPr="002E662E" w14:paraId="73C988E0" w14:textId="77777777" w:rsidTr="00B97FB8">
        <w:tc>
          <w:tcPr>
            <w:tcW w:w="2830" w:type="dxa"/>
          </w:tcPr>
          <w:p w14:paraId="6D94EDB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admission to hospital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05710178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.7 (61)</w:t>
            </w:r>
          </w:p>
        </w:tc>
        <w:tc>
          <w:tcPr>
            <w:tcW w:w="2180" w:type="dxa"/>
            <w:shd w:val="clear" w:color="auto" w:fill="FFFFFF" w:themeFill="background1"/>
          </w:tcPr>
          <w:p w14:paraId="5B5206A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9.4 (316)</w:t>
            </w:r>
          </w:p>
        </w:tc>
        <w:tc>
          <w:tcPr>
            <w:tcW w:w="2021" w:type="dxa"/>
            <w:shd w:val="clear" w:color="auto" w:fill="FFFFFF" w:themeFill="background1"/>
          </w:tcPr>
          <w:p w14:paraId="74D6E98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079</w:t>
            </w:r>
          </w:p>
        </w:tc>
      </w:tr>
      <w:tr w:rsidR="00A20709" w:rsidRPr="002E662E" w14:paraId="01E93DFF" w14:textId="77777777" w:rsidTr="00B97FB8">
        <w:tc>
          <w:tcPr>
            <w:tcW w:w="2830" w:type="dxa"/>
          </w:tcPr>
          <w:p w14:paraId="1594F96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vision surgery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0F31B4C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7.7 (60)</w:t>
            </w:r>
          </w:p>
        </w:tc>
        <w:tc>
          <w:tcPr>
            <w:tcW w:w="2180" w:type="dxa"/>
            <w:shd w:val="clear" w:color="auto" w:fill="FFFFFF" w:themeFill="background1"/>
          </w:tcPr>
          <w:p w14:paraId="00F0D22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7.8 (306)</w:t>
            </w:r>
          </w:p>
        </w:tc>
        <w:tc>
          <w:tcPr>
            <w:tcW w:w="2021" w:type="dxa"/>
            <w:shd w:val="clear" w:color="auto" w:fill="FFFFFF" w:themeFill="background1"/>
          </w:tcPr>
          <w:p w14:paraId="31BB84F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062</w:t>
            </w:r>
          </w:p>
        </w:tc>
      </w:tr>
    </w:tbl>
    <w:p w14:paraId="6BFC1013" w14:textId="77777777" w:rsidR="00A20709" w:rsidRPr="00BC41A3" w:rsidRDefault="00A20709" w:rsidP="00A20709">
      <w:pPr>
        <w:rPr>
          <w:rFonts w:eastAsia="Calibri" w:cstheme="minorHAnsi"/>
          <w:color w:val="000000"/>
          <w:lang w:val="en-GB" w:eastAsia="de-DE"/>
        </w:rPr>
      </w:pPr>
    </w:p>
    <w:p w14:paraId="4001A673" w14:textId="6D66044A" w:rsidR="00A20709" w:rsidRPr="00BC41A3" w:rsidRDefault="00A20709" w:rsidP="00A20709">
      <w:pPr>
        <w:rPr>
          <w:rFonts w:eastAsia="Calibri" w:cstheme="minorHAnsi"/>
          <w:color w:val="000000"/>
          <w:sz w:val="24"/>
          <w:szCs w:val="24"/>
          <w:lang w:val="en-GB" w:eastAsia="de-DE"/>
        </w:rPr>
      </w:pPr>
      <w:r>
        <w:rPr>
          <w:b/>
          <w:bCs/>
          <w:sz w:val="24"/>
          <w:szCs w:val="24"/>
          <w:lang w:val="en-GB"/>
        </w:rPr>
        <w:t xml:space="preserve">Supplemental </w:t>
      </w:r>
      <w:r w:rsidRPr="00E67F27">
        <w:rPr>
          <w:b/>
          <w:sz w:val="24"/>
          <w:szCs w:val="24"/>
          <w:lang w:val="en-GB"/>
        </w:rPr>
        <w:t xml:space="preserve">Table </w:t>
      </w:r>
      <w:r w:rsidR="00DE0CCE">
        <w:rPr>
          <w:b/>
          <w:sz w:val="24"/>
          <w:szCs w:val="24"/>
          <w:lang w:val="en-GB"/>
        </w:rPr>
        <w:t>8</w:t>
      </w:r>
      <w:r>
        <w:rPr>
          <w:b/>
          <w:sz w:val="24"/>
          <w:szCs w:val="24"/>
          <w:lang w:val="en-GB"/>
        </w:rPr>
        <w:t xml:space="preserve">. </w:t>
      </w:r>
      <w:r w:rsidRPr="00BC41A3">
        <w:rPr>
          <w:rFonts w:eastAsia="Calibri" w:cstheme="minorHAnsi"/>
          <w:color w:val="000000"/>
          <w:sz w:val="24"/>
          <w:szCs w:val="24"/>
          <w:lang w:val="en-GB" w:eastAsia="de-DE"/>
        </w:rPr>
        <w:t>Survival compared between MRSA and MSSA cas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180"/>
        <w:gridCol w:w="2021"/>
      </w:tblGrid>
      <w:tr w:rsidR="00A20709" w:rsidRPr="002E662E" w14:paraId="15149929" w14:textId="77777777" w:rsidTr="00B97FB8">
        <w:tc>
          <w:tcPr>
            <w:tcW w:w="2830" w:type="dxa"/>
            <w:shd w:val="clear" w:color="auto" w:fill="auto"/>
          </w:tcPr>
          <w:p w14:paraId="1A5B4E31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1985" w:type="dxa"/>
            <w:shd w:val="clear" w:color="auto" w:fill="auto"/>
          </w:tcPr>
          <w:p w14:paraId="3BD35B0F" w14:textId="3FD44DB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RSA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04</w:t>
            </w:r>
          </w:p>
        </w:tc>
        <w:tc>
          <w:tcPr>
            <w:tcW w:w="2180" w:type="dxa"/>
            <w:shd w:val="clear" w:color="auto" w:fill="auto"/>
          </w:tcPr>
          <w:p w14:paraId="36591D33" w14:textId="157919F6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SSA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640</w:t>
            </w:r>
          </w:p>
        </w:tc>
        <w:tc>
          <w:tcPr>
            <w:tcW w:w="2021" w:type="dxa"/>
            <w:shd w:val="clear" w:color="auto" w:fill="auto"/>
          </w:tcPr>
          <w:p w14:paraId="13C203B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gnificance</w:t>
            </w:r>
          </w:p>
        </w:tc>
      </w:tr>
      <w:tr w:rsidR="00A20709" w:rsidRPr="002E662E" w14:paraId="6C9F58EE" w14:textId="77777777" w:rsidTr="00B97FB8">
        <w:tc>
          <w:tcPr>
            <w:tcW w:w="2830" w:type="dxa"/>
          </w:tcPr>
          <w:p w14:paraId="5244770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days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2797768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6.2 (100)</w:t>
            </w:r>
          </w:p>
        </w:tc>
        <w:tc>
          <w:tcPr>
            <w:tcW w:w="2180" w:type="dxa"/>
            <w:shd w:val="clear" w:color="auto" w:fill="FFFFFF" w:themeFill="background1"/>
          </w:tcPr>
          <w:p w14:paraId="78A9EB5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7.3 (623)</w:t>
            </w:r>
          </w:p>
        </w:tc>
        <w:tc>
          <w:tcPr>
            <w:tcW w:w="2021" w:type="dxa"/>
            <w:shd w:val="clear" w:color="auto" w:fill="auto"/>
          </w:tcPr>
          <w:p w14:paraId="29B7009D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519</w:t>
            </w:r>
          </w:p>
        </w:tc>
      </w:tr>
      <w:tr w:rsidR="00A20709" w:rsidRPr="002E662E" w14:paraId="35F5705F" w14:textId="77777777" w:rsidTr="00B97FB8">
        <w:tc>
          <w:tcPr>
            <w:tcW w:w="2830" w:type="dxa"/>
          </w:tcPr>
          <w:p w14:paraId="382390C2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0 days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47752457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9.4 (93)</w:t>
            </w:r>
          </w:p>
        </w:tc>
        <w:tc>
          <w:tcPr>
            <w:tcW w:w="2180" w:type="dxa"/>
            <w:shd w:val="clear" w:color="auto" w:fill="FFFFFF" w:themeFill="background1"/>
          </w:tcPr>
          <w:p w14:paraId="73FFEA7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1.9 (588)</w:t>
            </w:r>
          </w:p>
        </w:tc>
        <w:tc>
          <w:tcPr>
            <w:tcW w:w="2021" w:type="dxa"/>
            <w:shd w:val="clear" w:color="auto" w:fill="FFFFFF" w:themeFill="background1"/>
          </w:tcPr>
          <w:p w14:paraId="3BD3587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405</w:t>
            </w:r>
          </w:p>
        </w:tc>
      </w:tr>
    </w:tbl>
    <w:p w14:paraId="23E4CD9F" w14:textId="77777777" w:rsidR="00A20709" w:rsidRPr="00BC41A3" w:rsidRDefault="00A20709" w:rsidP="00A20709">
      <w:pPr>
        <w:rPr>
          <w:rFonts w:eastAsia="Calibri" w:cstheme="minorHAnsi"/>
          <w:color w:val="000000"/>
          <w:lang w:val="en-GB" w:eastAsia="de-DE"/>
        </w:rPr>
      </w:pPr>
    </w:p>
    <w:p w14:paraId="1BB10FD3" w14:textId="25894C54" w:rsidR="00A20709" w:rsidRPr="00BC41A3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asciiTheme="minorHAnsi" w:hAnsiTheme="minorHAnsi" w:cstheme="minorHAnsi"/>
          <w:color w:val="000000"/>
          <w:lang w:val="en-GB"/>
        </w:rPr>
      </w:pPr>
      <w:r w:rsidRPr="00A20709">
        <w:rPr>
          <w:rFonts w:asciiTheme="minorHAnsi" w:hAnsiTheme="minorHAnsi" w:cstheme="minorHAnsi"/>
          <w:b/>
          <w:bCs/>
          <w:color w:val="000000"/>
          <w:lang w:val="en-GB"/>
        </w:rPr>
        <w:t xml:space="preserve">Supplemental Table </w:t>
      </w:r>
      <w:r w:rsidR="00DE0CCE">
        <w:rPr>
          <w:rFonts w:asciiTheme="minorHAnsi" w:hAnsiTheme="minorHAnsi" w:cstheme="minorHAnsi"/>
          <w:b/>
          <w:bCs/>
          <w:color w:val="000000"/>
          <w:lang w:val="en-GB"/>
        </w:rPr>
        <w:t>9</w:t>
      </w:r>
      <w:r>
        <w:rPr>
          <w:rFonts w:asciiTheme="minorHAnsi" w:hAnsiTheme="minorHAnsi" w:cstheme="minorHAnsi"/>
          <w:b/>
          <w:bCs/>
          <w:color w:val="000000"/>
          <w:lang w:val="en-GB"/>
        </w:rPr>
        <w:t xml:space="preserve">. </w:t>
      </w:r>
      <w:r w:rsidRPr="00BC41A3">
        <w:rPr>
          <w:rFonts w:asciiTheme="minorHAnsi" w:hAnsiTheme="minorHAnsi" w:cstheme="minorHAnsi"/>
          <w:color w:val="000000"/>
          <w:lang w:val="en-GB"/>
        </w:rPr>
        <w:t>Complications compared between MRSA and MSSA cases with propensity score matching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180"/>
        <w:gridCol w:w="2021"/>
      </w:tblGrid>
      <w:tr w:rsidR="00A20709" w:rsidRPr="002E662E" w14:paraId="6438BFE8" w14:textId="77777777" w:rsidTr="00B97FB8">
        <w:tc>
          <w:tcPr>
            <w:tcW w:w="2830" w:type="dxa"/>
            <w:shd w:val="clear" w:color="auto" w:fill="auto"/>
          </w:tcPr>
          <w:p w14:paraId="72B8DAEE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mplication</w:t>
            </w:r>
          </w:p>
        </w:tc>
        <w:tc>
          <w:tcPr>
            <w:tcW w:w="1985" w:type="dxa"/>
            <w:shd w:val="clear" w:color="auto" w:fill="auto"/>
          </w:tcPr>
          <w:p w14:paraId="38B3CF07" w14:textId="3E48827B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RSA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</w:t>
            </w:r>
            <w:r w:rsidR="00F7645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2180" w:type="dxa"/>
            <w:shd w:val="clear" w:color="auto" w:fill="auto"/>
          </w:tcPr>
          <w:p w14:paraId="651A0F0A" w14:textId="0A1F36A2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SSA</w:t>
            </w:r>
            <w:r w:rsidR="003832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</w:t>
            </w:r>
            <w:r w:rsidR="00F7645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2021" w:type="dxa"/>
            <w:shd w:val="clear" w:color="auto" w:fill="auto"/>
          </w:tcPr>
          <w:p w14:paraId="33BFE81F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gnificance</w:t>
            </w:r>
          </w:p>
        </w:tc>
      </w:tr>
      <w:tr w:rsidR="00A20709" w:rsidRPr="002E662E" w14:paraId="0DBCB2F3" w14:textId="77777777" w:rsidTr="00B97FB8">
        <w:tc>
          <w:tcPr>
            <w:tcW w:w="2830" w:type="dxa"/>
          </w:tcPr>
          <w:p w14:paraId="70270E8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an hospitalization [days (range)]</w:t>
            </w:r>
          </w:p>
        </w:tc>
        <w:tc>
          <w:tcPr>
            <w:tcW w:w="1985" w:type="dxa"/>
            <w:shd w:val="clear" w:color="auto" w:fill="FFFFFF" w:themeFill="background1"/>
          </w:tcPr>
          <w:p w14:paraId="25655CC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.89 (0 – 133)</w:t>
            </w:r>
          </w:p>
        </w:tc>
        <w:tc>
          <w:tcPr>
            <w:tcW w:w="2180" w:type="dxa"/>
            <w:shd w:val="clear" w:color="auto" w:fill="FFFFFF" w:themeFill="background1"/>
          </w:tcPr>
          <w:p w14:paraId="3CA55BB8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.66 (0 – 180)</w:t>
            </w:r>
          </w:p>
        </w:tc>
        <w:tc>
          <w:tcPr>
            <w:tcW w:w="2021" w:type="dxa"/>
            <w:shd w:val="clear" w:color="auto" w:fill="auto"/>
          </w:tcPr>
          <w:p w14:paraId="2EBC6D5F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056</w:t>
            </w:r>
          </w:p>
        </w:tc>
      </w:tr>
      <w:tr w:rsidR="00A20709" w:rsidRPr="002E662E" w14:paraId="4228EED6" w14:textId="77777777" w:rsidTr="00B97FB8">
        <w:tc>
          <w:tcPr>
            <w:tcW w:w="2830" w:type="dxa"/>
          </w:tcPr>
          <w:p w14:paraId="1B29DB2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CU stay following surgery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2FC9874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.3 (18)</w:t>
            </w:r>
          </w:p>
        </w:tc>
        <w:tc>
          <w:tcPr>
            <w:tcW w:w="2180" w:type="dxa"/>
            <w:shd w:val="clear" w:color="auto" w:fill="FFFFFF" w:themeFill="background1"/>
          </w:tcPr>
          <w:p w14:paraId="61580217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.2 (22)</w:t>
            </w:r>
          </w:p>
        </w:tc>
        <w:tc>
          <w:tcPr>
            <w:tcW w:w="2021" w:type="dxa"/>
            <w:shd w:val="clear" w:color="auto" w:fill="FFFFFF" w:themeFill="background1"/>
          </w:tcPr>
          <w:p w14:paraId="08550EE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482</w:t>
            </w:r>
          </w:p>
        </w:tc>
      </w:tr>
      <w:tr w:rsidR="00A20709" w:rsidRPr="002E662E" w14:paraId="668A550B" w14:textId="77777777" w:rsidTr="00B97FB8">
        <w:tc>
          <w:tcPr>
            <w:tcW w:w="2830" w:type="dxa"/>
          </w:tcPr>
          <w:p w14:paraId="375F4F7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admission to hospital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5E77C21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.7 (61)</w:t>
            </w:r>
          </w:p>
        </w:tc>
        <w:tc>
          <w:tcPr>
            <w:tcW w:w="2180" w:type="dxa"/>
            <w:shd w:val="clear" w:color="auto" w:fill="FFFFFF" w:themeFill="background1"/>
          </w:tcPr>
          <w:p w14:paraId="335E125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0.0 (52)</w:t>
            </w:r>
          </w:p>
        </w:tc>
        <w:tc>
          <w:tcPr>
            <w:tcW w:w="2021" w:type="dxa"/>
            <w:shd w:val="clear" w:color="auto" w:fill="FFFFFF" w:themeFill="background1"/>
          </w:tcPr>
          <w:p w14:paraId="3AF1BA7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210</w:t>
            </w:r>
          </w:p>
        </w:tc>
      </w:tr>
      <w:tr w:rsidR="00A20709" w:rsidRPr="002E662E" w14:paraId="02012762" w14:textId="77777777" w:rsidTr="00B97FB8">
        <w:tc>
          <w:tcPr>
            <w:tcW w:w="2830" w:type="dxa"/>
          </w:tcPr>
          <w:p w14:paraId="63ED7896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vision surgery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2837FA6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7.7 (60)</w:t>
            </w:r>
          </w:p>
        </w:tc>
        <w:tc>
          <w:tcPr>
            <w:tcW w:w="2180" w:type="dxa"/>
            <w:shd w:val="clear" w:color="auto" w:fill="FFFFFF" w:themeFill="background1"/>
          </w:tcPr>
          <w:p w14:paraId="068EB23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8.1 (50)</w:t>
            </w:r>
          </w:p>
        </w:tc>
        <w:tc>
          <w:tcPr>
            <w:tcW w:w="2021" w:type="dxa"/>
            <w:shd w:val="clear" w:color="auto" w:fill="FFFFFF" w:themeFill="background1"/>
          </w:tcPr>
          <w:p w14:paraId="2B58A00F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165</w:t>
            </w:r>
          </w:p>
        </w:tc>
      </w:tr>
    </w:tbl>
    <w:p w14:paraId="01509C78" w14:textId="77777777" w:rsidR="00A20709" w:rsidRPr="00BC41A3" w:rsidRDefault="00A20709" w:rsidP="00A20709">
      <w:pPr>
        <w:rPr>
          <w:rFonts w:eastAsia="Calibri" w:cstheme="minorHAnsi"/>
          <w:color w:val="000000"/>
          <w:lang w:val="en-GB" w:eastAsia="de-DE"/>
        </w:rPr>
      </w:pPr>
    </w:p>
    <w:p w14:paraId="0C8F4E1D" w14:textId="2F76EA88" w:rsidR="00A20709" w:rsidRPr="00A20709" w:rsidRDefault="00A20709" w:rsidP="00A20709">
      <w:pPr>
        <w:rPr>
          <w:rFonts w:eastAsia="Calibri" w:cstheme="minorHAnsi"/>
          <w:color w:val="000000"/>
          <w:sz w:val="24"/>
          <w:szCs w:val="24"/>
          <w:lang w:val="en-GB" w:eastAsia="de-DE"/>
        </w:rPr>
      </w:pPr>
      <w:r w:rsidRPr="00A20709">
        <w:rPr>
          <w:rFonts w:cstheme="minorHAnsi"/>
          <w:b/>
          <w:bCs/>
          <w:color w:val="000000"/>
          <w:sz w:val="24"/>
          <w:szCs w:val="24"/>
          <w:lang w:val="en-GB"/>
        </w:rPr>
        <w:t xml:space="preserve">Supplemental Table </w:t>
      </w:r>
      <w:r w:rsidR="00DE0CCE">
        <w:rPr>
          <w:rFonts w:cstheme="minorHAnsi"/>
          <w:b/>
          <w:bCs/>
          <w:color w:val="000000"/>
          <w:sz w:val="24"/>
          <w:szCs w:val="24"/>
          <w:lang w:val="en-GB"/>
        </w:rPr>
        <w:t>10</w:t>
      </w:r>
      <w:r w:rsidRPr="00A20709">
        <w:rPr>
          <w:rFonts w:cstheme="minorHAnsi"/>
          <w:b/>
          <w:bCs/>
          <w:color w:val="000000"/>
          <w:sz w:val="24"/>
          <w:szCs w:val="24"/>
          <w:lang w:val="en-GB"/>
        </w:rPr>
        <w:t xml:space="preserve">. </w:t>
      </w:r>
      <w:r w:rsidRPr="00A20709">
        <w:rPr>
          <w:rFonts w:eastAsia="Calibri" w:cstheme="minorHAnsi"/>
          <w:color w:val="000000"/>
          <w:sz w:val="24"/>
          <w:szCs w:val="24"/>
          <w:lang w:val="en-GB" w:eastAsia="de-DE"/>
        </w:rPr>
        <w:t>Survival compared between MRSA and MSSA cases with propensity score matching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180"/>
        <w:gridCol w:w="2021"/>
      </w:tblGrid>
      <w:tr w:rsidR="00A20709" w:rsidRPr="002E662E" w14:paraId="4A5830ED" w14:textId="77777777" w:rsidTr="00B97FB8">
        <w:tc>
          <w:tcPr>
            <w:tcW w:w="2830" w:type="dxa"/>
            <w:shd w:val="clear" w:color="auto" w:fill="auto"/>
          </w:tcPr>
          <w:p w14:paraId="70B4609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1985" w:type="dxa"/>
            <w:shd w:val="clear" w:color="auto" w:fill="auto"/>
          </w:tcPr>
          <w:p w14:paraId="52EA07BB" w14:textId="13562979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RSA</w:t>
            </w:r>
            <w:r w:rsidR="00F7645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04</w:t>
            </w:r>
          </w:p>
        </w:tc>
        <w:tc>
          <w:tcPr>
            <w:tcW w:w="2180" w:type="dxa"/>
            <w:shd w:val="clear" w:color="auto" w:fill="auto"/>
          </w:tcPr>
          <w:p w14:paraId="7737679F" w14:textId="52DFA23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SSA</w:t>
            </w:r>
            <w:r w:rsidR="00F7645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04</w:t>
            </w:r>
          </w:p>
        </w:tc>
        <w:tc>
          <w:tcPr>
            <w:tcW w:w="2021" w:type="dxa"/>
            <w:shd w:val="clear" w:color="auto" w:fill="auto"/>
          </w:tcPr>
          <w:p w14:paraId="238F4509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gnificance</w:t>
            </w:r>
          </w:p>
        </w:tc>
      </w:tr>
      <w:tr w:rsidR="00A20709" w:rsidRPr="002E662E" w14:paraId="03DCAAE2" w14:textId="77777777" w:rsidTr="00B97FB8">
        <w:tc>
          <w:tcPr>
            <w:tcW w:w="2830" w:type="dxa"/>
          </w:tcPr>
          <w:p w14:paraId="3459D8F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days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75E4CED8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6.2 (100)</w:t>
            </w:r>
          </w:p>
        </w:tc>
        <w:tc>
          <w:tcPr>
            <w:tcW w:w="2180" w:type="dxa"/>
            <w:shd w:val="clear" w:color="auto" w:fill="FFFFFF" w:themeFill="background1"/>
          </w:tcPr>
          <w:p w14:paraId="65E03C3D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5.2 (99)</w:t>
            </w:r>
          </w:p>
        </w:tc>
        <w:tc>
          <w:tcPr>
            <w:tcW w:w="2021" w:type="dxa"/>
            <w:shd w:val="clear" w:color="auto" w:fill="auto"/>
          </w:tcPr>
          <w:p w14:paraId="6673CF18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522</w:t>
            </w:r>
          </w:p>
        </w:tc>
      </w:tr>
      <w:tr w:rsidR="00A20709" w:rsidRPr="002E662E" w14:paraId="64C4CCBF" w14:textId="77777777" w:rsidTr="00B97FB8">
        <w:tc>
          <w:tcPr>
            <w:tcW w:w="2830" w:type="dxa"/>
          </w:tcPr>
          <w:p w14:paraId="4394477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0 days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2A857B6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9.4 (93)</w:t>
            </w:r>
          </w:p>
        </w:tc>
        <w:tc>
          <w:tcPr>
            <w:tcW w:w="2180" w:type="dxa"/>
            <w:shd w:val="clear" w:color="auto" w:fill="FFFFFF" w:themeFill="background1"/>
          </w:tcPr>
          <w:p w14:paraId="5DDB6DC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6.5 (90)</w:t>
            </w:r>
          </w:p>
        </w:tc>
        <w:tc>
          <w:tcPr>
            <w:tcW w:w="2021" w:type="dxa"/>
            <w:shd w:val="clear" w:color="auto" w:fill="FFFFFF" w:themeFill="background1"/>
          </w:tcPr>
          <w:p w14:paraId="460FBCA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1.000</w:t>
            </w:r>
          </w:p>
        </w:tc>
      </w:tr>
    </w:tbl>
    <w:p w14:paraId="6CEFAE2D" w14:textId="77777777" w:rsidR="00A20709" w:rsidRPr="00BC41A3" w:rsidRDefault="00A20709" w:rsidP="00A20709">
      <w:pPr>
        <w:rPr>
          <w:rFonts w:eastAsia="Calibri" w:cstheme="minorHAnsi"/>
          <w:b/>
          <w:bCs/>
          <w:color w:val="000000"/>
          <w:sz w:val="24"/>
          <w:szCs w:val="24"/>
          <w:lang w:val="en-GB" w:eastAsia="de-DE"/>
        </w:rPr>
        <w:sectPr w:rsidR="00A20709" w:rsidRPr="00BC41A3" w:rsidSect="00B97FB8">
          <w:type w:val="continuous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1F9D8AD" w14:textId="7B9BC79A" w:rsidR="00A20709" w:rsidRPr="00A20709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cstheme="minorHAnsi"/>
          <w:color w:val="000000"/>
          <w:lang w:val="en-GB"/>
        </w:rPr>
      </w:pPr>
      <w:r w:rsidRPr="00BC41A3">
        <w:rPr>
          <w:rFonts w:asciiTheme="minorHAnsi" w:hAnsiTheme="minorHAnsi" w:cstheme="minorHAnsi"/>
          <w:b/>
          <w:bCs/>
          <w:color w:val="000000"/>
          <w:lang w:val="en-GB"/>
        </w:rPr>
        <w:lastRenderedPageBreak/>
        <w:t xml:space="preserve">Supplemental Table </w:t>
      </w:r>
      <w:r w:rsidR="00DE0CCE">
        <w:rPr>
          <w:rFonts w:asciiTheme="minorHAnsi" w:hAnsiTheme="minorHAnsi" w:cstheme="minorHAnsi"/>
          <w:b/>
          <w:bCs/>
          <w:color w:val="000000"/>
          <w:lang w:val="en-GB"/>
        </w:rPr>
        <w:t>11</w:t>
      </w:r>
      <w:r w:rsidRPr="00BC41A3">
        <w:rPr>
          <w:rFonts w:asciiTheme="minorHAnsi" w:hAnsiTheme="minorHAnsi" w:cstheme="minorHAnsi"/>
          <w:b/>
          <w:bCs/>
          <w:color w:val="000000"/>
          <w:lang w:val="en-GB"/>
        </w:rPr>
        <w:t xml:space="preserve">. </w:t>
      </w:r>
      <w:r w:rsidRPr="00BC41A3">
        <w:rPr>
          <w:rFonts w:asciiTheme="minorHAnsi" w:hAnsiTheme="minorHAnsi" w:cstheme="minorHAnsi"/>
          <w:color w:val="000000"/>
          <w:lang w:val="en-GB"/>
        </w:rPr>
        <w:t xml:space="preserve">Complications of MRSA SSI compared between centres with and without established ABS and ID consultation programme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180"/>
        <w:gridCol w:w="2021"/>
      </w:tblGrid>
      <w:tr w:rsidR="00A20709" w:rsidRPr="002E662E" w14:paraId="583885B6" w14:textId="77777777" w:rsidTr="00B97FB8">
        <w:tc>
          <w:tcPr>
            <w:tcW w:w="2830" w:type="dxa"/>
            <w:shd w:val="clear" w:color="auto" w:fill="auto"/>
          </w:tcPr>
          <w:p w14:paraId="28FA4715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mplication</w:t>
            </w:r>
          </w:p>
        </w:tc>
        <w:tc>
          <w:tcPr>
            <w:tcW w:w="1985" w:type="dxa"/>
            <w:shd w:val="clear" w:color="auto" w:fill="auto"/>
          </w:tcPr>
          <w:p w14:paraId="2485A920" w14:textId="129939F5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BS/ID on site</w:t>
            </w:r>
            <w:r w:rsidR="00F7645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7</w:t>
            </w:r>
          </w:p>
        </w:tc>
        <w:tc>
          <w:tcPr>
            <w:tcW w:w="2180" w:type="dxa"/>
            <w:shd w:val="clear" w:color="auto" w:fill="auto"/>
          </w:tcPr>
          <w:p w14:paraId="36B608D1" w14:textId="14CC4852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 ABS/ID on site</w:t>
            </w:r>
            <w:r w:rsidR="00F7645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61</w:t>
            </w:r>
          </w:p>
        </w:tc>
        <w:tc>
          <w:tcPr>
            <w:tcW w:w="2021" w:type="dxa"/>
            <w:shd w:val="clear" w:color="auto" w:fill="auto"/>
          </w:tcPr>
          <w:p w14:paraId="007D0BC0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gnificance</w:t>
            </w:r>
          </w:p>
        </w:tc>
      </w:tr>
      <w:tr w:rsidR="00A20709" w:rsidRPr="002E662E" w14:paraId="53DCD4E2" w14:textId="77777777" w:rsidTr="00B97FB8">
        <w:tc>
          <w:tcPr>
            <w:tcW w:w="2830" w:type="dxa"/>
          </w:tcPr>
          <w:p w14:paraId="0B6E837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an hospitalization [days (range)]</w:t>
            </w:r>
          </w:p>
        </w:tc>
        <w:tc>
          <w:tcPr>
            <w:tcW w:w="1985" w:type="dxa"/>
            <w:shd w:val="clear" w:color="auto" w:fill="FFFFFF" w:themeFill="background1"/>
          </w:tcPr>
          <w:p w14:paraId="29B6443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.18 (0 – 133)</w:t>
            </w:r>
          </w:p>
        </w:tc>
        <w:tc>
          <w:tcPr>
            <w:tcW w:w="2180" w:type="dxa"/>
            <w:shd w:val="clear" w:color="auto" w:fill="FFFFFF" w:themeFill="background1"/>
          </w:tcPr>
          <w:p w14:paraId="5063157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6.05 (1 – 94)</w:t>
            </w:r>
          </w:p>
        </w:tc>
        <w:tc>
          <w:tcPr>
            <w:tcW w:w="2021" w:type="dxa"/>
            <w:shd w:val="clear" w:color="auto" w:fill="auto"/>
          </w:tcPr>
          <w:p w14:paraId="043A83B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569</w:t>
            </w:r>
          </w:p>
        </w:tc>
      </w:tr>
      <w:tr w:rsidR="00A20709" w:rsidRPr="002E662E" w14:paraId="1DFB94CD" w14:textId="77777777" w:rsidTr="00B97FB8">
        <w:tc>
          <w:tcPr>
            <w:tcW w:w="2830" w:type="dxa"/>
          </w:tcPr>
          <w:p w14:paraId="59DFB92B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CU stay following surgery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76CF830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.5 (4)</w:t>
            </w:r>
          </w:p>
        </w:tc>
        <w:tc>
          <w:tcPr>
            <w:tcW w:w="2180" w:type="dxa"/>
            <w:shd w:val="clear" w:color="auto" w:fill="FFFFFF" w:themeFill="background1"/>
          </w:tcPr>
          <w:p w14:paraId="11E1BC2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.7 (12)</w:t>
            </w:r>
          </w:p>
        </w:tc>
        <w:tc>
          <w:tcPr>
            <w:tcW w:w="2021" w:type="dxa"/>
            <w:shd w:val="clear" w:color="auto" w:fill="FFFFFF" w:themeFill="background1"/>
          </w:tcPr>
          <w:p w14:paraId="1BFB97CF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740</w:t>
            </w:r>
          </w:p>
        </w:tc>
      </w:tr>
      <w:tr w:rsidR="00A20709" w:rsidRPr="002E662E" w14:paraId="6A4AA3E9" w14:textId="77777777" w:rsidTr="00B97FB8">
        <w:tc>
          <w:tcPr>
            <w:tcW w:w="2830" w:type="dxa"/>
          </w:tcPr>
          <w:p w14:paraId="5788439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admission to hospital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21956D1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1.2 (7)</w:t>
            </w:r>
          </w:p>
        </w:tc>
        <w:tc>
          <w:tcPr>
            <w:tcW w:w="2180" w:type="dxa"/>
            <w:shd w:val="clear" w:color="auto" w:fill="FFFFFF" w:themeFill="background1"/>
          </w:tcPr>
          <w:p w14:paraId="7C85F90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7.4 (35)</w:t>
            </w:r>
          </w:p>
        </w:tc>
        <w:tc>
          <w:tcPr>
            <w:tcW w:w="2021" w:type="dxa"/>
            <w:shd w:val="clear" w:color="auto" w:fill="FFFFFF" w:themeFill="background1"/>
          </w:tcPr>
          <w:p w14:paraId="3AAF187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236</w:t>
            </w:r>
          </w:p>
        </w:tc>
      </w:tr>
      <w:tr w:rsidR="00A20709" w:rsidRPr="002E662E" w14:paraId="2C86D0B3" w14:textId="77777777" w:rsidTr="00B97FB8">
        <w:tc>
          <w:tcPr>
            <w:tcW w:w="2830" w:type="dxa"/>
          </w:tcPr>
          <w:p w14:paraId="4C7F063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vision surgery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401DA33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1.2 (7)</w:t>
            </w:r>
          </w:p>
        </w:tc>
        <w:tc>
          <w:tcPr>
            <w:tcW w:w="2180" w:type="dxa"/>
            <w:shd w:val="clear" w:color="auto" w:fill="FFFFFF" w:themeFill="background1"/>
          </w:tcPr>
          <w:p w14:paraId="4C0BB39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5.7 (34)</w:t>
            </w:r>
          </w:p>
        </w:tc>
        <w:tc>
          <w:tcPr>
            <w:tcW w:w="2021" w:type="dxa"/>
            <w:shd w:val="clear" w:color="auto" w:fill="FFFFFF" w:themeFill="background1"/>
          </w:tcPr>
          <w:p w14:paraId="77F5D20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288</w:t>
            </w:r>
          </w:p>
        </w:tc>
      </w:tr>
    </w:tbl>
    <w:p w14:paraId="4B013692" w14:textId="77777777" w:rsidR="00A20709" w:rsidRPr="00BC41A3" w:rsidRDefault="00A20709" w:rsidP="00A20709">
      <w:pPr>
        <w:rPr>
          <w:rFonts w:eastAsia="Calibri" w:cstheme="minorHAnsi"/>
          <w:color w:val="000000"/>
          <w:lang w:val="en-GB" w:eastAsia="de-DE"/>
        </w:rPr>
      </w:pPr>
    </w:p>
    <w:p w14:paraId="08976D30" w14:textId="2FC07365" w:rsidR="00A20709" w:rsidRPr="00BC41A3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asciiTheme="minorHAnsi" w:hAnsiTheme="minorHAnsi" w:cstheme="minorHAnsi"/>
          <w:color w:val="000000"/>
          <w:lang w:val="en-GB"/>
        </w:rPr>
      </w:pPr>
      <w:r w:rsidRPr="00BC41A3">
        <w:rPr>
          <w:rFonts w:asciiTheme="minorHAnsi" w:hAnsiTheme="minorHAnsi" w:cstheme="minorHAnsi"/>
          <w:b/>
          <w:bCs/>
          <w:color w:val="000000"/>
          <w:lang w:val="en-GB"/>
        </w:rPr>
        <w:t xml:space="preserve">Supplemental Table </w:t>
      </w:r>
      <w:r>
        <w:rPr>
          <w:rFonts w:asciiTheme="minorHAnsi" w:hAnsiTheme="minorHAnsi" w:cstheme="minorHAnsi"/>
          <w:b/>
          <w:bCs/>
          <w:color w:val="000000"/>
          <w:lang w:val="en-GB"/>
        </w:rPr>
        <w:t>1</w:t>
      </w:r>
      <w:r w:rsidR="00DE0CCE">
        <w:rPr>
          <w:rFonts w:asciiTheme="minorHAnsi" w:hAnsiTheme="minorHAnsi" w:cstheme="minorHAnsi"/>
          <w:b/>
          <w:bCs/>
          <w:color w:val="000000"/>
          <w:lang w:val="en-GB"/>
        </w:rPr>
        <w:t>2</w:t>
      </w:r>
      <w:r w:rsidRPr="00BC41A3">
        <w:rPr>
          <w:rFonts w:asciiTheme="minorHAnsi" w:hAnsiTheme="minorHAnsi" w:cstheme="minorHAnsi"/>
          <w:b/>
          <w:bCs/>
          <w:color w:val="000000"/>
          <w:lang w:val="en-GB"/>
        </w:rPr>
        <w:t xml:space="preserve">. </w:t>
      </w:r>
      <w:r w:rsidRPr="00BC41A3">
        <w:rPr>
          <w:rFonts w:asciiTheme="minorHAnsi" w:hAnsiTheme="minorHAnsi" w:cstheme="minorHAnsi"/>
          <w:bCs/>
          <w:color w:val="000000"/>
          <w:lang w:val="en-GB"/>
        </w:rPr>
        <w:t>S</w:t>
      </w:r>
      <w:r w:rsidRPr="00BC41A3">
        <w:rPr>
          <w:rFonts w:asciiTheme="minorHAnsi" w:hAnsiTheme="minorHAnsi" w:cstheme="minorHAnsi"/>
          <w:color w:val="000000"/>
          <w:lang w:val="en-GB"/>
        </w:rPr>
        <w:t xml:space="preserve">urvival of MRSA SSI compared between centres with and without established ABS and ID consultation programme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180"/>
        <w:gridCol w:w="2021"/>
      </w:tblGrid>
      <w:tr w:rsidR="00A20709" w:rsidRPr="002E662E" w14:paraId="24ED4CF4" w14:textId="77777777" w:rsidTr="00B97FB8">
        <w:tc>
          <w:tcPr>
            <w:tcW w:w="2830" w:type="dxa"/>
            <w:shd w:val="clear" w:color="auto" w:fill="auto"/>
          </w:tcPr>
          <w:p w14:paraId="34447E5D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1985" w:type="dxa"/>
            <w:shd w:val="clear" w:color="auto" w:fill="auto"/>
          </w:tcPr>
          <w:p w14:paraId="42B08AE7" w14:textId="54162AD1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BS/ID on site</w:t>
            </w:r>
            <w:r w:rsidR="00F7645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7</w:t>
            </w:r>
          </w:p>
        </w:tc>
        <w:tc>
          <w:tcPr>
            <w:tcW w:w="2180" w:type="dxa"/>
            <w:shd w:val="clear" w:color="auto" w:fill="auto"/>
          </w:tcPr>
          <w:p w14:paraId="09CDA6F3" w14:textId="7A80D8C0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 ABS/ID on site</w:t>
            </w:r>
            <w:r w:rsidR="00F7645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61</w:t>
            </w:r>
          </w:p>
        </w:tc>
        <w:tc>
          <w:tcPr>
            <w:tcW w:w="2021" w:type="dxa"/>
            <w:shd w:val="clear" w:color="auto" w:fill="auto"/>
          </w:tcPr>
          <w:p w14:paraId="318A6263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ignificance</w:t>
            </w:r>
          </w:p>
        </w:tc>
      </w:tr>
      <w:tr w:rsidR="00A20709" w:rsidRPr="002E662E" w14:paraId="28078ADD" w14:textId="77777777" w:rsidTr="00B97FB8">
        <w:tc>
          <w:tcPr>
            <w:tcW w:w="2830" w:type="dxa"/>
          </w:tcPr>
          <w:p w14:paraId="3EADF014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days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31DFF50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0 (17)</w:t>
            </w:r>
          </w:p>
        </w:tc>
        <w:tc>
          <w:tcPr>
            <w:tcW w:w="2180" w:type="dxa"/>
            <w:shd w:val="clear" w:color="auto" w:fill="FFFFFF" w:themeFill="background1"/>
          </w:tcPr>
          <w:p w14:paraId="77C7C52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5.1 (58)</w:t>
            </w:r>
          </w:p>
        </w:tc>
        <w:tc>
          <w:tcPr>
            <w:tcW w:w="2021" w:type="dxa"/>
            <w:shd w:val="clear" w:color="auto" w:fill="auto"/>
          </w:tcPr>
          <w:p w14:paraId="45E2C76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591</w:t>
            </w:r>
          </w:p>
        </w:tc>
      </w:tr>
      <w:tr w:rsidR="00A20709" w:rsidRPr="002E662E" w14:paraId="0A27F792" w14:textId="77777777" w:rsidTr="00B97FB8">
        <w:tc>
          <w:tcPr>
            <w:tcW w:w="2830" w:type="dxa"/>
          </w:tcPr>
          <w:p w14:paraId="446703B8" w14:textId="77777777" w:rsidR="00A20709" w:rsidRPr="00BC41A3" w:rsidRDefault="00A20709" w:rsidP="00B97FB8">
            <w:pPr>
              <w:pStyle w:val="textbericht"/>
              <w:spacing w:before="0" w:after="120" w:line="276" w:lineRule="auto"/>
              <w:ind w:firstLine="0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0 days [% (n)]</w:t>
            </w:r>
          </w:p>
        </w:tc>
        <w:tc>
          <w:tcPr>
            <w:tcW w:w="1985" w:type="dxa"/>
            <w:shd w:val="clear" w:color="auto" w:fill="FFFFFF" w:themeFill="background1"/>
          </w:tcPr>
          <w:p w14:paraId="3F0695F7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0 (17)</w:t>
            </w:r>
          </w:p>
        </w:tc>
        <w:tc>
          <w:tcPr>
            <w:tcW w:w="2180" w:type="dxa"/>
            <w:shd w:val="clear" w:color="auto" w:fill="FFFFFF" w:themeFill="background1"/>
          </w:tcPr>
          <w:p w14:paraId="7AB402B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8.5 (54)</w:t>
            </w:r>
          </w:p>
        </w:tc>
        <w:tc>
          <w:tcPr>
            <w:tcW w:w="2021" w:type="dxa"/>
            <w:shd w:val="clear" w:color="auto" w:fill="FFFFFF" w:themeFill="background1"/>
          </w:tcPr>
          <w:p w14:paraId="66D8119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=0.202</w:t>
            </w:r>
          </w:p>
        </w:tc>
      </w:tr>
    </w:tbl>
    <w:p w14:paraId="3A515F7A" w14:textId="77777777" w:rsidR="00A20709" w:rsidRPr="00BC41A3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asciiTheme="minorHAnsi" w:hAnsiTheme="minorHAnsi" w:cstheme="minorHAnsi"/>
          <w:b/>
          <w:bCs/>
          <w:color w:val="000000"/>
          <w:lang w:val="en-GB"/>
        </w:rPr>
      </w:pPr>
    </w:p>
    <w:p w14:paraId="5EC89114" w14:textId="5F8685F2" w:rsidR="00A20709" w:rsidRPr="00BC41A3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asciiTheme="minorHAnsi" w:hAnsiTheme="minorHAnsi" w:cstheme="minorHAnsi"/>
          <w:color w:val="000000"/>
          <w:lang w:val="en-GB"/>
        </w:rPr>
      </w:pPr>
      <w:r w:rsidRPr="00BC41A3">
        <w:rPr>
          <w:rFonts w:asciiTheme="minorHAnsi" w:hAnsiTheme="minorHAnsi" w:cstheme="minorHAnsi"/>
          <w:b/>
          <w:bCs/>
          <w:color w:val="000000"/>
          <w:lang w:val="en-GB"/>
        </w:rPr>
        <w:t xml:space="preserve">Supplemental Table </w:t>
      </w:r>
      <w:r>
        <w:rPr>
          <w:rFonts w:asciiTheme="minorHAnsi" w:hAnsiTheme="minorHAnsi" w:cstheme="minorHAnsi"/>
          <w:b/>
          <w:bCs/>
          <w:color w:val="000000"/>
          <w:lang w:val="en-GB"/>
        </w:rPr>
        <w:t>1</w:t>
      </w:r>
      <w:r w:rsidR="00DE0CCE">
        <w:rPr>
          <w:rFonts w:asciiTheme="minorHAnsi" w:hAnsiTheme="minorHAnsi" w:cstheme="minorHAnsi"/>
          <w:b/>
          <w:bCs/>
          <w:color w:val="000000"/>
          <w:lang w:val="en-GB"/>
        </w:rPr>
        <w:t>3</w:t>
      </w:r>
      <w:r w:rsidRPr="00BC41A3">
        <w:rPr>
          <w:rFonts w:asciiTheme="minorHAnsi" w:hAnsiTheme="minorHAnsi" w:cstheme="minorHAnsi"/>
          <w:b/>
          <w:bCs/>
          <w:color w:val="000000"/>
          <w:lang w:val="en-GB"/>
        </w:rPr>
        <w:t>.</w:t>
      </w:r>
      <w:r w:rsidRPr="00BC41A3">
        <w:rPr>
          <w:rFonts w:asciiTheme="minorHAnsi" w:hAnsiTheme="minorHAnsi" w:cstheme="minorHAnsi"/>
          <w:color w:val="000000"/>
          <w:lang w:val="en-GB"/>
        </w:rPr>
        <w:t xml:space="preserve"> Demographics and characteristics of patients with MRSA surgical site infections (SSI) undergoing surgery between 6 pm and 12 pm compared to other daytimes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A20709" w:rsidRPr="002E662E" w14:paraId="5DD52D47" w14:textId="77777777" w:rsidTr="00B97FB8">
        <w:tc>
          <w:tcPr>
            <w:tcW w:w="3022" w:type="dxa"/>
            <w:shd w:val="clear" w:color="auto" w:fill="auto"/>
          </w:tcPr>
          <w:p w14:paraId="4F728A3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022" w:type="dxa"/>
            <w:shd w:val="clear" w:color="auto" w:fill="auto"/>
          </w:tcPr>
          <w:p w14:paraId="782DA45D" w14:textId="0352AA54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ime of surgery 6 pm to 12 pm</w:t>
            </w:r>
            <w:r w:rsidR="00F76452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N = 17</w:t>
            </w:r>
          </w:p>
        </w:tc>
        <w:tc>
          <w:tcPr>
            <w:tcW w:w="3023" w:type="dxa"/>
            <w:shd w:val="clear" w:color="auto" w:fill="auto"/>
          </w:tcPr>
          <w:p w14:paraId="0A078710" w14:textId="435F5E73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val="en-GB"/>
              </w:rPr>
              <w:t>All other daytimes</w:t>
            </w:r>
            <w:r w:rsidR="00F76452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val="en-GB"/>
              </w:rPr>
              <w:t xml:space="preserve"> N = 87</w:t>
            </w:r>
            <w:bookmarkStart w:id="0" w:name="_GoBack"/>
            <w:bookmarkEnd w:id="0"/>
          </w:p>
        </w:tc>
      </w:tr>
      <w:tr w:rsidR="00A20709" w:rsidRPr="002E662E" w14:paraId="7CF1ED07" w14:textId="77777777" w:rsidTr="00B97FB8">
        <w:tc>
          <w:tcPr>
            <w:tcW w:w="3022" w:type="dxa"/>
          </w:tcPr>
          <w:p w14:paraId="5636ED0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 [years]</w:t>
            </w:r>
          </w:p>
          <w:p w14:paraId="14304FD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Mean (range)</w:t>
            </w:r>
          </w:p>
          <w:p w14:paraId="1C74596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3695A96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 groups [% (n)]</w:t>
            </w:r>
          </w:p>
          <w:p w14:paraId="2690424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18 – 29</w:t>
            </w:r>
          </w:p>
          <w:p w14:paraId="074BC60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30 – 44</w:t>
            </w:r>
          </w:p>
          <w:p w14:paraId="00F80C4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45 – 59</w:t>
            </w:r>
          </w:p>
          <w:p w14:paraId="46FABEB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60 – 75</w:t>
            </w:r>
          </w:p>
          <w:p w14:paraId="1C72D5DD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&gt;75</w:t>
            </w:r>
          </w:p>
        </w:tc>
        <w:tc>
          <w:tcPr>
            <w:tcW w:w="3022" w:type="dxa"/>
          </w:tcPr>
          <w:p w14:paraId="7C832F6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FBDDA5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7.5 (27 – 95)</w:t>
            </w:r>
          </w:p>
          <w:p w14:paraId="416DC1F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2AB75828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56BDC32F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.9 (1)</w:t>
            </w:r>
          </w:p>
          <w:p w14:paraId="48F5B4F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.8 (2)</w:t>
            </w:r>
          </w:p>
          <w:p w14:paraId="152B7DB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.6 (3)</w:t>
            </w:r>
          </w:p>
          <w:p w14:paraId="408261C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.5 (4)</w:t>
            </w:r>
          </w:p>
          <w:p w14:paraId="64ED945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1.2 (7)</w:t>
            </w:r>
          </w:p>
        </w:tc>
        <w:tc>
          <w:tcPr>
            <w:tcW w:w="3023" w:type="dxa"/>
          </w:tcPr>
          <w:p w14:paraId="095FA16D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34C07657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5.2 (21 – 93)</w:t>
            </w:r>
          </w:p>
          <w:p w14:paraId="5688B3B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5563FBC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77BDE76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.4 (3)</w:t>
            </w:r>
          </w:p>
          <w:p w14:paraId="4B62BDB8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.3 (9)</w:t>
            </w:r>
          </w:p>
          <w:p w14:paraId="2615265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.7 (18)</w:t>
            </w:r>
          </w:p>
          <w:p w14:paraId="146BCF8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3.3 (29)</w:t>
            </w:r>
          </w:p>
          <w:p w14:paraId="07059A0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2.2 (28)</w:t>
            </w:r>
          </w:p>
        </w:tc>
      </w:tr>
      <w:tr w:rsidR="00A20709" w:rsidRPr="002E662E" w14:paraId="0F932973" w14:textId="77777777" w:rsidTr="00B97FB8">
        <w:tc>
          <w:tcPr>
            <w:tcW w:w="3022" w:type="dxa"/>
          </w:tcPr>
          <w:p w14:paraId="681F2F7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ex [% (n)]</w:t>
            </w:r>
          </w:p>
          <w:p w14:paraId="0F6D915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Female</w:t>
            </w:r>
          </w:p>
          <w:p w14:paraId="796CD87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Male</w:t>
            </w:r>
          </w:p>
        </w:tc>
        <w:tc>
          <w:tcPr>
            <w:tcW w:w="3022" w:type="dxa"/>
          </w:tcPr>
          <w:p w14:paraId="5FBA549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0A4BA6E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.3 (6)</w:t>
            </w:r>
          </w:p>
          <w:p w14:paraId="134DDBE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4.7 (11)</w:t>
            </w:r>
          </w:p>
        </w:tc>
        <w:tc>
          <w:tcPr>
            <w:tcW w:w="3023" w:type="dxa"/>
          </w:tcPr>
          <w:p w14:paraId="2CFA28C7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13FB177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0.6 (44)</w:t>
            </w:r>
          </w:p>
          <w:p w14:paraId="22BEDF8F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9.4 (43)</w:t>
            </w:r>
          </w:p>
        </w:tc>
      </w:tr>
      <w:tr w:rsidR="00A20709" w:rsidRPr="002E662E" w14:paraId="349E46E1" w14:textId="77777777" w:rsidTr="00B97FB8">
        <w:tc>
          <w:tcPr>
            <w:tcW w:w="3022" w:type="dxa"/>
          </w:tcPr>
          <w:p w14:paraId="1BA9D29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MI [% (n)] *</w:t>
            </w:r>
          </w:p>
          <w:p w14:paraId="5D01562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&lt;18.5</w:t>
            </w:r>
          </w:p>
          <w:p w14:paraId="1752175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18.5 – 24.9</w:t>
            </w:r>
          </w:p>
          <w:p w14:paraId="4355446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25.0 – 29.9</w:t>
            </w:r>
          </w:p>
          <w:p w14:paraId="392E3CA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30.0 – 34.9</w:t>
            </w:r>
          </w:p>
          <w:p w14:paraId="3DD9713D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35.0 – 39.9</w:t>
            </w:r>
          </w:p>
          <w:p w14:paraId="59DA0F3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ab/>
              <w:t>&gt;40</w:t>
            </w:r>
          </w:p>
        </w:tc>
        <w:tc>
          <w:tcPr>
            <w:tcW w:w="3022" w:type="dxa"/>
          </w:tcPr>
          <w:p w14:paraId="1D85C96F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308D59C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.0 (1)</w:t>
            </w:r>
          </w:p>
          <w:p w14:paraId="39B8FDF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.0 (4)</w:t>
            </w:r>
          </w:p>
          <w:p w14:paraId="08F3665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.0 (2)</w:t>
            </w:r>
          </w:p>
          <w:p w14:paraId="7CAAC6C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.0 (1)</w:t>
            </w:r>
          </w:p>
          <w:p w14:paraId="3E9823E5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.0 (2)</w:t>
            </w:r>
          </w:p>
          <w:p w14:paraId="6DA5E82C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)</w:t>
            </w:r>
          </w:p>
        </w:tc>
        <w:tc>
          <w:tcPr>
            <w:tcW w:w="3023" w:type="dxa"/>
          </w:tcPr>
          <w:p w14:paraId="10C8D3F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0378D83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)</w:t>
            </w:r>
          </w:p>
          <w:p w14:paraId="4E0A966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.6 (15)</w:t>
            </w:r>
          </w:p>
          <w:p w14:paraId="07380B7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2.8 (20)</w:t>
            </w:r>
          </w:p>
          <w:p w14:paraId="0C1D84B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6.2 (16)</w:t>
            </w:r>
          </w:p>
          <w:p w14:paraId="637A27B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.5 (7)</w:t>
            </w:r>
          </w:p>
          <w:p w14:paraId="605193C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.9 (3)</w:t>
            </w:r>
          </w:p>
        </w:tc>
      </w:tr>
      <w:tr w:rsidR="00A20709" w:rsidRPr="002E662E" w14:paraId="7E721E30" w14:textId="77777777" w:rsidTr="00B97FB8">
        <w:trPr>
          <w:trHeight w:val="20"/>
        </w:trPr>
        <w:tc>
          <w:tcPr>
            <w:tcW w:w="3022" w:type="dxa"/>
          </w:tcPr>
          <w:p w14:paraId="3711F191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SA [% (n)] *</w:t>
            </w:r>
          </w:p>
          <w:p w14:paraId="466D1A9F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</w:t>
            </w:r>
          </w:p>
          <w:p w14:paraId="62A32285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</w:t>
            </w:r>
          </w:p>
          <w:p w14:paraId="27704393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</w:p>
          <w:p w14:paraId="18DD3087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4</w:t>
            </w:r>
          </w:p>
          <w:p w14:paraId="789B6183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022" w:type="dxa"/>
          </w:tcPr>
          <w:p w14:paraId="7BF8E0D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15D5801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)</w:t>
            </w:r>
          </w:p>
          <w:p w14:paraId="3A9F442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.8 (3)</w:t>
            </w:r>
          </w:p>
          <w:p w14:paraId="0B0556B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8.8 (11)</w:t>
            </w:r>
          </w:p>
          <w:p w14:paraId="66DBA0AF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12.5 (2)</w:t>
            </w:r>
          </w:p>
          <w:p w14:paraId="12B0585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)</w:t>
            </w:r>
          </w:p>
        </w:tc>
        <w:tc>
          <w:tcPr>
            <w:tcW w:w="3023" w:type="dxa"/>
          </w:tcPr>
          <w:p w14:paraId="123A5B6D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63D2193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.0 (7)</w:t>
            </w:r>
          </w:p>
          <w:p w14:paraId="0E1D80A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5.1 (43)</w:t>
            </w:r>
          </w:p>
          <w:p w14:paraId="1CDCAF27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.8 (24)</w:t>
            </w:r>
          </w:p>
          <w:p w14:paraId="59383F0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5.1 (4)</w:t>
            </w:r>
          </w:p>
          <w:p w14:paraId="5DD639B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)</w:t>
            </w:r>
          </w:p>
        </w:tc>
      </w:tr>
      <w:tr w:rsidR="00A20709" w:rsidRPr="002E662E" w14:paraId="1D6ED621" w14:textId="77777777" w:rsidTr="00B97FB8">
        <w:tc>
          <w:tcPr>
            <w:tcW w:w="3022" w:type="dxa"/>
          </w:tcPr>
          <w:p w14:paraId="7AFD146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Karnofsky</w:t>
            </w:r>
            <w:proofErr w:type="spellEnd"/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performance status at Admission [% (n)] *</w:t>
            </w:r>
          </w:p>
          <w:p w14:paraId="5A0525CF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0 – 100%</w:t>
            </w:r>
          </w:p>
          <w:p w14:paraId="1288676B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0 – 80%</w:t>
            </w:r>
          </w:p>
          <w:p w14:paraId="15F438F5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0 – 60%</w:t>
            </w:r>
          </w:p>
          <w:p w14:paraId="5539D49C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– 40%</w:t>
            </w:r>
          </w:p>
          <w:p w14:paraId="269E5B0F" w14:textId="77777777" w:rsidR="00A20709" w:rsidRPr="00BC41A3" w:rsidRDefault="00A20709" w:rsidP="00B97FB8">
            <w:pPr>
              <w:pStyle w:val="textbericht"/>
              <w:spacing w:before="0" w:line="276" w:lineRule="auto"/>
              <w:ind w:left="720" w:firstLine="0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– 20%</w:t>
            </w:r>
          </w:p>
        </w:tc>
        <w:tc>
          <w:tcPr>
            <w:tcW w:w="3022" w:type="dxa"/>
          </w:tcPr>
          <w:p w14:paraId="241827FE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DC2F112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4AA7296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.0 (6)</w:t>
            </w:r>
          </w:p>
          <w:p w14:paraId="09EC943D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.7 (7)</w:t>
            </w:r>
          </w:p>
          <w:p w14:paraId="53FF9BA3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)</w:t>
            </w:r>
          </w:p>
          <w:p w14:paraId="10028DE4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.3 (2)</w:t>
            </w:r>
          </w:p>
          <w:p w14:paraId="4D0A16DB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)</w:t>
            </w:r>
          </w:p>
        </w:tc>
        <w:tc>
          <w:tcPr>
            <w:tcW w:w="3023" w:type="dxa"/>
          </w:tcPr>
          <w:p w14:paraId="171B9DC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1980F3C6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  <w:p w14:paraId="0314BEE9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8.9 (28)</w:t>
            </w:r>
          </w:p>
          <w:p w14:paraId="4DECAB2A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3.1 (31)</w:t>
            </w:r>
          </w:p>
          <w:p w14:paraId="0B6F3EC8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.1 (8)</w:t>
            </w:r>
          </w:p>
          <w:p w14:paraId="45C844F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.9 (5)</w:t>
            </w:r>
          </w:p>
          <w:p w14:paraId="2F099390" w14:textId="77777777" w:rsidR="00A20709" w:rsidRPr="00BC41A3" w:rsidRDefault="00A20709" w:rsidP="00B97FB8">
            <w:pPr>
              <w:pStyle w:val="textbericht"/>
              <w:spacing w:before="0" w:line="276" w:lineRule="auto"/>
              <w:ind w:firstLine="0"/>
              <w:contextualSpacing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BC41A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 (0)</w:t>
            </w:r>
          </w:p>
        </w:tc>
      </w:tr>
    </w:tbl>
    <w:p w14:paraId="40196929" w14:textId="77777777" w:rsidR="00A20709" w:rsidRPr="00BC41A3" w:rsidRDefault="00A20709" w:rsidP="00A20709">
      <w:pPr>
        <w:pStyle w:val="textbericht"/>
        <w:spacing w:line="276" w:lineRule="auto"/>
        <w:ind w:firstLine="0"/>
        <w:contextualSpacing/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</w:p>
    <w:p w14:paraId="29E41413" w14:textId="77777777" w:rsidR="00A20709" w:rsidRPr="00BC41A3" w:rsidRDefault="00A20709" w:rsidP="00A20709">
      <w:pPr>
        <w:pStyle w:val="textbericht"/>
        <w:spacing w:before="0" w:after="120" w:line="276" w:lineRule="auto"/>
        <w:ind w:firstLine="0"/>
        <w:jc w:val="both"/>
        <w:rPr>
          <w:rFonts w:asciiTheme="minorHAnsi" w:eastAsiaTheme="minorHAnsi" w:hAnsiTheme="minorHAnsi" w:cstheme="minorHAnsi"/>
          <w:color w:val="000000"/>
          <w:sz w:val="22"/>
          <w:szCs w:val="22"/>
          <w:lang w:val="en-GB" w:eastAsia="en-US"/>
        </w:rPr>
      </w:pPr>
      <w:r w:rsidRPr="00BC41A3">
        <w:rPr>
          <w:rFonts w:asciiTheme="minorHAnsi" w:eastAsiaTheme="minorHAnsi" w:hAnsiTheme="minorHAnsi" w:cstheme="minorHAnsi"/>
          <w:color w:val="000000"/>
          <w:sz w:val="22"/>
          <w:szCs w:val="22"/>
          <w:lang w:val="en-GB" w:eastAsia="en-US"/>
        </w:rPr>
        <w:t xml:space="preserve">* For BMI calculation, only 71 cases were included; for ASA score calculation, only 94 cases were included and for </w:t>
      </w:r>
      <w:proofErr w:type="spellStart"/>
      <w:r w:rsidRPr="00BC41A3">
        <w:rPr>
          <w:rFonts w:asciiTheme="minorHAnsi" w:eastAsiaTheme="minorHAnsi" w:hAnsiTheme="minorHAnsi" w:cstheme="minorHAnsi"/>
          <w:color w:val="000000"/>
          <w:sz w:val="22"/>
          <w:szCs w:val="22"/>
          <w:lang w:val="en-GB" w:eastAsia="en-US"/>
        </w:rPr>
        <w:t>Karnofsky</w:t>
      </w:r>
      <w:proofErr w:type="spellEnd"/>
      <w:r w:rsidRPr="00BC41A3">
        <w:rPr>
          <w:rFonts w:asciiTheme="minorHAnsi" w:eastAsiaTheme="minorHAnsi" w:hAnsiTheme="minorHAnsi" w:cstheme="minorHAnsi"/>
          <w:color w:val="000000"/>
          <w:sz w:val="22"/>
          <w:szCs w:val="22"/>
          <w:lang w:val="en-GB" w:eastAsia="en-US"/>
        </w:rPr>
        <w:t xml:space="preserve"> performance status, only 87 cases were included due to missing data in the remaining cases.</w:t>
      </w:r>
    </w:p>
    <w:p w14:paraId="2DE2F000" w14:textId="77777777" w:rsidR="00A20709" w:rsidRPr="008A5B82" w:rsidRDefault="00A20709" w:rsidP="00A20709">
      <w:pPr>
        <w:pStyle w:val="textbericht"/>
        <w:spacing w:line="276" w:lineRule="auto"/>
        <w:ind w:firstLine="0"/>
        <w:contextualSpacing/>
        <w:rPr>
          <w:rFonts w:asciiTheme="minorHAnsi" w:hAnsiTheme="minorHAnsi" w:cstheme="minorHAnsi"/>
          <w:color w:val="000000"/>
          <w:sz w:val="20"/>
          <w:szCs w:val="20"/>
        </w:rPr>
      </w:pPr>
    </w:p>
    <w:p w14:paraId="761DF455" w14:textId="77777777" w:rsidR="00A20709" w:rsidRPr="00964DC8" w:rsidRDefault="00A20709" w:rsidP="00A2070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  <w:bCs/>
          <w:lang w:val="en-GB"/>
        </w:rPr>
      </w:pPr>
    </w:p>
    <w:p w14:paraId="763353E4" w14:textId="77777777" w:rsidR="00B97FB8" w:rsidRDefault="00B97FB8"/>
    <w:sectPr w:rsidR="00B97FB8" w:rsidSect="00B97FB8">
      <w:footerReference w:type="even" r:id="rId8"/>
      <w:footerReference w:type="default" r:id="rId9"/>
      <w:type w:val="continuous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13128D" w14:textId="77777777" w:rsidR="00D76CF4" w:rsidRDefault="00D76CF4">
      <w:pPr>
        <w:spacing w:after="0" w:line="240" w:lineRule="auto"/>
      </w:pPr>
      <w:r>
        <w:separator/>
      </w:r>
    </w:p>
  </w:endnote>
  <w:endnote w:type="continuationSeparator" w:id="0">
    <w:p w14:paraId="3E68D0F7" w14:textId="77777777" w:rsidR="00D76CF4" w:rsidRDefault="00D76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29768597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99BF2AF" w14:textId="77777777" w:rsidR="00B97FB8" w:rsidRDefault="00B97FB8" w:rsidP="00B97FB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EBA0ECB" w14:textId="77777777" w:rsidR="00B97FB8" w:rsidRDefault="00B97FB8">
    <w:pPr>
      <w:pStyle w:val="Fuzeile"/>
      <w:ind w:right="360"/>
      <w:pPrChange w:id="1" w:author="Microsoft Office User" w:date="2023-01-20T10:32:00Z">
        <w:pPr>
          <w:pStyle w:val="Fuzeil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85268339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9DC9DAE" w14:textId="77777777" w:rsidR="00B97FB8" w:rsidRDefault="00B97FB8" w:rsidP="00B97FB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F99F78D" w14:textId="77777777" w:rsidR="00B97FB8" w:rsidRDefault="00B97FB8" w:rsidP="00B97FB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A818C" w14:textId="77777777" w:rsidR="00D76CF4" w:rsidRDefault="00D76CF4">
      <w:pPr>
        <w:spacing w:after="0" w:line="240" w:lineRule="auto"/>
      </w:pPr>
      <w:r>
        <w:separator/>
      </w:r>
    </w:p>
  </w:footnote>
  <w:footnote w:type="continuationSeparator" w:id="0">
    <w:p w14:paraId="77BF6ADC" w14:textId="77777777" w:rsidR="00D76CF4" w:rsidRDefault="00D76C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569AC"/>
    <w:multiLevelType w:val="hybridMultilevel"/>
    <w:tmpl w:val="8350189E"/>
    <w:lvl w:ilvl="0" w:tplc="237CC4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C5E7E"/>
    <w:multiLevelType w:val="hybridMultilevel"/>
    <w:tmpl w:val="DB5E471C"/>
    <w:lvl w:ilvl="0" w:tplc="237CC4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E58DC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de-DE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F6556"/>
    <w:multiLevelType w:val="hybridMultilevel"/>
    <w:tmpl w:val="996658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75330"/>
    <w:multiLevelType w:val="hybridMultilevel"/>
    <w:tmpl w:val="FFC8605E"/>
    <w:lvl w:ilvl="0" w:tplc="2FDA1B7E">
      <w:start w:val="17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24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AD5C87"/>
    <w:multiLevelType w:val="multilevel"/>
    <w:tmpl w:val="F9386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A909CA"/>
    <w:multiLevelType w:val="hybridMultilevel"/>
    <w:tmpl w:val="BE74E33C"/>
    <w:lvl w:ilvl="0" w:tplc="192E3F7A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F86B11"/>
    <w:multiLevelType w:val="hybridMultilevel"/>
    <w:tmpl w:val="864EFCCC"/>
    <w:lvl w:ilvl="0" w:tplc="2E4C8E9C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D43286"/>
    <w:multiLevelType w:val="hybridMultilevel"/>
    <w:tmpl w:val="9B0A4FFC"/>
    <w:lvl w:ilvl="0" w:tplc="8CFE744A">
      <w:start w:val="19"/>
      <w:numFmt w:val="bullet"/>
      <w:lvlText w:val="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D66633"/>
    <w:multiLevelType w:val="hybridMultilevel"/>
    <w:tmpl w:val="F17CC952"/>
    <w:lvl w:ilvl="0" w:tplc="82A45A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8E0D14"/>
    <w:multiLevelType w:val="hybridMultilevel"/>
    <w:tmpl w:val="C84EF2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1B0CA9"/>
    <w:multiLevelType w:val="hybridMultilevel"/>
    <w:tmpl w:val="F44463E4"/>
    <w:lvl w:ilvl="0" w:tplc="D25499C8">
      <w:start w:val="65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D95C74"/>
    <w:multiLevelType w:val="hybridMultilevel"/>
    <w:tmpl w:val="1E9816C4"/>
    <w:lvl w:ilvl="0" w:tplc="AA8C49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A73F8"/>
    <w:multiLevelType w:val="hybridMultilevel"/>
    <w:tmpl w:val="BFAE2100"/>
    <w:lvl w:ilvl="0" w:tplc="6C4C367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F720A9"/>
    <w:multiLevelType w:val="hybridMultilevel"/>
    <w:tmpl w:val="5C4E7F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045A0A"/>
    <w:multiLevelType w:val="hybridMultilevel"/>
    <w:tmpl w:val="F87C48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6B62CB"/>
    <w:multiLevelType w:val="hybridMultilevel"/>
    <w:tmpl w:val="88768D0A"/>
    <w:lvl w:ilvl="0" w:tplc="37B0DAAC">
      <w:start w:val="5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EC646F"/>
    <w:multiLevelType w:val="multilevel"/>
    <w:tmpl w:val="76D426A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DD96278"/>
    <w:multiLevelType w:val="hybridMultilevel"/>
    <w:tmpl w:val="8032713E"/>
    <w:lvl w:ilvl="0" w:tplc="E89A1EA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847ECD"/>
    <w:multiLevelType w:val="hybridMultilevel"/>
    <w:tmpl w:val="68EC8B00"/>
    <w:lvl w:ilvl="0" w:tplc="C824B6F6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15"/>
  </w:num>
  <w:num w:numId="5">
    <w:abstractNumId w:val="2"/>
  </w:num>
  <w:num w:numId="6">
    <w:abstractNumId w:val="9"/>
  </w:num>
  <w:num w:numId="7">
    <w:abstractNumId w:val="10"/>
  </w:num>
  <w:num w:numId="8">
    <w:abstractNumId w:val="17"/>
  </w:num>
  <w:num w:numId="9">
    <w:abstractNumId w:val="16"/>
  </w:num>
  <w:num w:numId="10">
    <w:abstractNumId w:val="5"/>
  </w:num>
  <w:num w:numId="11">
    <w:abstractNumId w:val="1"/>
  </w:num>
  <w:num w:numId="12">
    <w:abstractNumId w:val="3"/>
  </w:num>
  <w:num w:numId="13">
    <w:abstractNumId w:val="18"/>
  </w:num>
  <w:num w:numId="14">
    <w:abstractNumId w:val="11"/>
  </w:num>
  <w:num w:numId="15">
    <w:abstractNumId w:val="4"/>
  </w:num>
  <w:num w:numId="16">
    <w:abstractNumId w:val="14"/>
  </w:num>
  <w:num w:numId="17">
    <w:abstractNumId w:val="12"/>
  </w:num>
  <w:num w:numId="18">
    <w:abstractNumId w:val="13"/>
  </w:num>
  <w:num w:numId="1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09"/>
    <w:rsid w:val="00097D9A"/>
    <w:rsid w:val="001D7847"/>
    <w:rsid w:val="001F220D"/>
    <w:rsid w:val="002F1C2B"/>
    <w:rsid w:val="003832A1"/>
    <w:rsid w:val="00414506"/>
    <w:rsid w:val="005030F6"/>
    <w:rsid w:val="0058438F"/>
    <w:rsid w:val="0077547B"/>
    <w:rsid w:val="00A20709"/>
    <w:rsid w:val="00B97FB8"/>
    <w:rsid w:val="00D50B1B"/>
    <w:rsid w:val="00D76CF4"/>
    <w:rsid w:val="00DE0CCE"/>
    <w:rsid w:val="00F7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D93BB"/>
  <w15:chartTrackingRefBased/>
  <w15:docId w15:val="{1C1ABE3F-E330-D949-8C9A-B7C14C909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20709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07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5">
    <w:name w:val="heading 5"/>
    <w:link w:val="berschrift5Zchn"/>
    <w:rsid w:val="00A2070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outlineLvl w:val="4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07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5Zchn">
    <w:name w:val="Überschrift 5 Zchn"/>
    <w:basedOn w:val="Absatz-Standardschriftart"/>
    <w:link w:val="berschrift5"/>
    <w:rsid w:val="00A20709"/>
    <w:rPr>
      <w:rFonts w:ascii="Calibri" w:eastAsia="Calibri" w:hAnsi="Calibri" w:cs="Calibri"/>
      <w:color w:val="000000"/>
      <w:sz w:val="22"/>
      <w:szCs w:val="22"/>
      <w:u w:color="000000"/>
      <w:bdr w:val="nil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07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07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0709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Listenabsatz">
    <w:name w:val="List Paragraph"/>
    <w:basedOn w:val="Standard"/>
    <w:uiPriority w:val="34"/>
    <w:qFormat/>
    <w:rsid w:val="00A2070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20709"/>
    <w:rPr>
      <w:color w:val="0000FF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207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20709"/>
    <w:rPr>
      <w:rFonts w:ascii="Helvetica Neue" w:eastAsia="Arial Unicode MS" w:hAnsi="Helvetica Neue" w:cs="Arial Unicode MS"/>
      <w:color w:val="000000"/>
      <w:sz w:val="20"/>
      <w:szCs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StandardWeb">
    <w:name w:val="Normal (Web)"/>
    <w:basedOn w:val="Standard"/>
    <w:uiPriority w:val="99"/>
    <w:unhideWhenUsed/>
    <w:rsid w:val="00A207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extbericht">
    <w:name w:val="text_bericht"/>
    <w:basedOn w:val="Standard"/>
    <w:rsid w:val="00A20709"/>
    <w:pPr>
      <w:spacing w:before="120" w:after="0" w:line="360" w:lineRule="auto"/>
      <w:ind w:firstLine="425"/>
    </w:pPr>
    <w:rPr>
      <w:rFonts w:ascii="Times New Roman" w:eastAsia="Calibri" w:hAnsi="Times New Roman" w:cs="Times New Roman"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07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0709"/>
    <w:rPr>
      <w:rFonts w:ascii="Times New Roman" w:hAnsi="Times New Roman" w:cs="Times New Roman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A20709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A20709"/>
    <w:rPr>
      <w:sz w:val="22"/>
      <w:szCs w:val="2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07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0709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20709"/>
  </w:style>
  <w:style w:type="paragraph" w:customStyle="1" w:styleId="EndNoteBibliography">
    <w:name w:val="EndNote Bibliography"/>
    <w:basedOn w:val="Standard"/>
    <w:link w:val="EndNoteBibliographyZchn"/>
    <w:rsid w:val="00A207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20709"/>
    <w:rPr>
      <w:rFonts w:ascii="Calibri" w:hAnsi="Calibri" w:cs="Calibri"/>
      <w:noProof/>
      <w:sz w:val="22"/>
      <w:szCs w:val="22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2070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A20709"/>
  </w:style>
  <w:style w:type="paragraph" w:styleId="Fuzeile">
    <w:name w:val="footer"/>
    <w:basedOn w:val="Standard"/>
    <w:link w:val="FuzeileZchn"/>
    <w:uiPriority w:val="99"/>
    <w:unhideWhenUsed/>
    <w:rsid w:val="00A20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0709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A20709"/>
  </w:style>
  <w:style w:type="paragraph" w:styleId="Kopfzeile">
    <w:name w:val="header"/>
    <w:basedOn w:val="Standard"/>
    <w:link w:val="KopfzeileZchn"/>
    <w:uiPriority w:val="99"/>
    <w:unhideWhenUsed/>
    <w:rsid w:val="00A20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0709"/>
    <w:rPr>
      <w:sz w:val="22"/>
      <w:szCs w:val="22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2070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2070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20709"/>
    <w:rPr>
      <w:vertAlign w:val="superscript"/>
    </w:rPr>
  </w:style>
  <w:style w:type="table" w:styleId="Tabellenraster">
    <w:name w:val="Table Grid"/>
    <w:basedOn w:val="NormaleTabelle"/>
    <w:uiPriority w:val="39"/>
    <w:rsid w:val="00A207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A2070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pacey">
    <w:name w:val="spacey"/>
    <w:basedOn w:val="Standard"/>
    <w:rsid w:val="00A207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68816D-2FE5-8347-A2D2-F12827BA3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99</Words>
  <Characters>881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2-06T13:27:00Z</dcterms:created>
  <dcterms:modified xsi:type="dcterms:W3CDTF">2024-02-10T12:38:00Z</dcterms:modified>
</cp:coreProperties>
</file>